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0FA40" w14:textId="387575F6" w:rsidR="00E75AC8" w:rsidRPr="003F1C40" w:rsidRDefault="00E75AC8">
      <w:pPr>
        <w:rPr>
          <w:rFonts w:asciiTheme="majorBidi" w:hAnsiTheme="majorBidi" w:cstheme="majorBidi"/>
          <w:color w:val="FF0000"/>
        </w:rPr>
      </w:pPr>
      <w:r w:rsidRPr="00BB4005">
        <w:rPr>
          <w:rFonts w:asciiTheme="majorBidi" w:hAnsiTheme="majorBidi" w:cstheme="majorBidi"/>
          <w:b/>
        </w:rPr>
        <w:t>Table S1.</w:t>
      </w:r>
      <w:r w:rsidRPr="00EB0236">
        <w:rPr>
          <w:rFonts w:asciiTheme="majorBidi" w:hAnsiTheme="majorBidi" w:cstheme="majorBidi"/>
        </w:rPr>
        <w:t xml:space="preserve"> Additional </w:t>
      </w:r>
      <w:r w:rsidR="001B1B9F">
        <w:rPr>
          <w:rFonts w:asciiTheme="majorBidi" w:hAnsiTheme="majorBidi" w:cstheme="majorBidi"/>
        </w:rPr>
        <w:t xml:space="preserve">strains and </w:t>
      </w:r>
      <w:r w:rsidRPr="00EB0236">
        <w:rPr>
          <w:rFonts w:asciiTheme="majorBidi" w:hAnsiTheme="majorBidi" w:cstheme="majorBidi"/>
        </w:rPr>
        <w:t>plasmids</w:t>
      </w:r>
      <w:r w:rsidR="003A72E3">
        <w:rPr>
          <w:rFonts w:asciiTheme="majorBidi" w:hAnsiTheme="majorBidi" w:cstheme="majorBidi"/>
        </w:rPr>
        <w:t>.</w:t>
      </w:r>
      <w:r w:rsidR="00BB4005" w:rsidDel="00BB4005">
        <w:rPr>
          <w:rFonts w:asciiTheme="majorBidi" w:hAnsiTheme="majorBidi" w:cstheme="majorBidi"/>
        </w:rPr>
        <w:t xml:space="preserve"> </w:t>
      </w:r>
    </w:p>
    <w:p w14:paraId="487F2F64" w14:textId="77777777" w:rsidR="00E75AC8" w:rsidRPr="00EB0236" w:rsidRDefault="00E75AC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5510"/>
        <w:gridCol w:w="1350"/>
      </w:tblGrid>
      <w:tr w:rsidR="000E7BAF" w:rsidRPr="00EB0236" w14:paraId="7778A905" w14:textId="77777777" w:rsidTr="000E7BAF">
        <w:trPr>
          <w:trHeight w:val="30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</w:tcPr>
          <w:p w14:paraId="2994F105" w14:textId="02CAEC7D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510" w:type="dxa"/>
            <w:tcBorders>
              <w:left w:val="nil"/>
              <w:bottom w:val="single" w:sz="4" w:space="0" w:color="auto"/>
              <w:right w:val="nil"/>
            </w:tcBorders>
          </w:tcPr>
          <w:p w14:paraId="51EF14AC" w14:textId="3DDF257E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BF8EBBD" w14:textId="64EF5C05" w:rsidR="00E75AC8" w:rsidRPr="00EB0236" w:rsidRDefault="008B3071" w:rsidP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r parent strain</w:t>
            </w:r>
            <w:r w:rsidR="00E75AC8"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E7BAF" w:rsidRPr="00EB0236" w14:paraId="0D6D0988" w14:textId="77777777" w:rsidTr="000E7BAF">
        <w:trPr>
          <w:trHeight w:val="296"/>
        </w:trPr>
        <w:tc>
          <w:tcPr>
            <w:tcW w:w="2500" w:type="dxa"/>
            <w:tcBorders>
              <w:left w:val="nil"/>
              <w:bottom w:val="nil"/>
              <w:right w:val="nil"/>
            </w:tcBorders>
          </w:tcPr>
          <w:p w14:paraId="6AF90C37" w14:textId="2C00ED9C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</w:t>
            </w:r>
            <w:r w:rsidRPr="00EB0236">
              <w:rPr>
                <w:rFonts w:asciiTheme="majorBidi" w:hAnsiTheme="majorBidi" w:cstheme="majorBidi"/>
                <w:sz w:val="24"/>
                <w:szCs w:val="24"/>
              </w:rPr>
              <w:t>Typhimurium strains</w:t>
            </w:r>
          </w:p>
        </w:tc>
        <w:tc>
          <w:tcPr>
            <w:tcW w:w="5510" w:type="dxa"/>
            <w:tcBorders>
              <w:left w:val="nil"/>
              <w:bottom w:val="nil"/>
              <w:right w:val="nil"/>
            </w:tcBorders>
          </w:tcPr>
          <w:p w14:paraId="6F568D4B" w14:textId="77777777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6776510" w14:textId="77777777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7BAF" w:rsidRPr="00EB0236" w14:paraId="46240A55" w14:textId="77777777" w:rsidTr="000E7BAF">
        <w:trPr>
          <w:trHeight w:val="29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912288D" w14:textId="50E1CFFF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38AA6BD6" w14:textId="01F54128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bc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F7B692" w14:textId="24DD7A0C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0E7834E0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FAD2C21" w14:textId="51B6C70E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182D23E" w14:textId="6BFF3DB3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i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C86FDC" w14:textId="06BA5370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20C247A4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49122DC" w14:textId="1BF3E75C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3EF30F37" w14:textId="76FF887D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9B7ACA" w14:textId="1B4D2237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578DC370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8431127" w14:textId="3851DCF9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3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FF5F650" w14:textId="37971B2B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a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F7192E" w14:textId="4EB92733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0A4C9F39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48F95B2" w14:textId="25800D71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4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36ED117" w14:textId="3C906844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b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5829EA" w14:textId="16C188F1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62884F6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884FD70" w14:textId="1E3A6649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5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0FB8036" w14:textId="4172BFB5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fim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727F3F" w14:textId="76926084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7DA7012D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25A1E9F" w14:textId="02E24316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6558031" w14:textId="3D3442B0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ag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23CE1D" w14:textId="1CC6A04C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4327ACB8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CA4BF57" w14:textId="67E94F80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74D5966" w14:textId="7C9BC65A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d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6B945E" w14:textId="2713C1B4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20577075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419EF20" w14:textId="70C1AD2F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8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51F78820" w14:textId="511DCA0D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lp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2E03E0" w14:textId="210AA535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24A25C3A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582084D" w14:textId="078C4DC3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59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8855CF8" w14:textId="2C8FEBE9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h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4C7E9F" w14:textId="6DBC2F9B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01B12A4D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3B8D4F9" w14:textId="23BFCCDA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6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4CEF4E6" w14:textId="10229007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pe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960E58" w14:textId="7FFA90AD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35CFC3DF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4B087D8" w14:textId="1C2FBCC3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χ946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35821F9" w14:textId="6E694ABF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c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gramEnd"/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1BEFEA" w14:textId="26D39467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2919C43E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E9A091D" w14:textId="28E826D5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35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65CAC32" w14:textId="6D269204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46F45F" w14:textId="3E18CDE4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3761; </w:t>
            </w:r>
            <w:r w:rsidR="00E75AC8" w:rsidRPr="00EB0236">
              <w:rPr>
                <w:rFonts w:asciiTheme="majorBidi" w:hAnsiTheme="majorBidi" w:cstheme="majorBidi"/>
                <w:sz w:val="24"/>
                <w:szCs w:val="24"/>
              </w:rPr>
              <w:t>Soo-Young Wanda</w:t>
            </w:r>
          </w:p>
        </w:tc>
      </w:tr>
      <w:tr w:rsidR="000E7BAF" w:rsidRPr="00EB0236" w14:paraId="5B7EB4E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C8A4F4B" w14:textId="0E2FDDBF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43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110E91B" w14:textId="5D5A9844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CB8A20" w14:textId="76DEDABC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3BA56457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6EE11FA" w14:textId="74BA3BA3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43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6346F6D" w14:textId="278EE543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A366A3" w14:textId="14C7E602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0E7BAF" w:rsidRPr="00EB0236" w14:paraId="1BBF509C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3073173" w14:textId="3D074ADB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438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5600EC6E" w14:textId="5BCF8381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cABCD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7B2820" w14:textId="60692634" w:rsidR="00E75AC8" w:rsidRPr="00EB0236" w:rsidRDefault="008B30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3761</w:t>
            </w:r>
          </w:p>
        </w:tc>
      </w:tr>
      <w:tr w:rsidR="001E2D17" w:rsidRPr="00EB0236" w14:paraId="2915A05D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E66ACA1" w14:textId="663AE8A9" w:rsidR="001E2D17" w:rsidRPr="00EB0236" w:rsidRDefault="001E2D17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46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3F97EE0" w14:textId="2A6ACFA0" w:rsidR="001E2D17" w:rsidRPr="00EB0236" w:rsidRDefault="001E2D17">
            <w:pPr>
              <w:rPr>
                <w:rFonts w:asciiTheme="majorBidi" w:hAnsiTheme="majorBidi" w:cstheme="majorBidi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84F772" w14:textId="407F754B" w:rsidR="001E2D17" w:rsidRPr="00EB0236" w:rsidRDefault="009F241E" w:rsidP="000E74B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0E74B0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E2D17" w:rsidRPr="00EB0236" w14:paraId="3DB1C9A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835680E" w14:textId="36BB1D52" w:rsidR="001E2D17" w:rsidRPr="00EB0236" w:rsidRDefault="001E2D17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468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33E5CF88" w14:textId="0FB069EB" w:rsidR="001E2D17" w:rsidRPr="00EB0236" w:rsidRDefault="001E2D17">
            <w:pPr>
              <w:rPr>
                <w:rFonts w:asciiTheme="majorBidi" w:hAnsiTheme="majorBidi" w:cstheme="majorBidi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57645C" w14:textId="0609A315" w:rsidR="001E2D17" w:rsidRPr="00EB0236" w:rsidRDefault="009D25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11432</w:t>
            </w:r>
          </w:p>
        </w:tc>
      </w:tr>
      <w:tr w:rsidR="001E2D17" w:rsidRPr="00EB0236" w14:paraId="210CC4BC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65AC9AE" w14:textId="067A7EA6" w:rsidR="001E2D17" w:rsidRPr="00EB0236" w:rsidRDefault="001E2D17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0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3F7E803" w14:textId="71CF1567" w:rsidR="001E2D17" w:rsidRPr="00EB0236" w:rsidRDefault="001E2D17">
            <w:pPr>
              <w:rPr>
                <w:rFonts w:asciiTheme="majorBidi" w:hAnsiTheme="majorBidi" w:cstheme="majorBidi"/>
              </w:rPr>
            </w:pP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8C7FB9" w14:textId="5A0384BF" w:rsidR="001E2D17" w:rsidRPr="00EB0236" w:rsidRDefault="00552F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sz w:val="24"/>
                <w:szCs w:val="24"/>
              </w:rPr>
              <w:t>11351</w:t>
            </w:r>
          </w:p>
        </w:tc>
      </w:tr>
      <w:tr w:rsidR="001E2D17" w:rsidRPr="00EB0236" w14:paraId="5AAD6391" w14:textId="77777777" w:rsidTr="006C2D16">
        <w:trPr>
          <w:trHeight w:val="64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398BDD2" w14:textId="1E7A488E" w:rsidR="001E2D17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59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5B70014" w14:textId="25F51E09" w:rsidR="001E2D17" w:rsidRPr="00687667" w:rsidRDefault="00687667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933C9E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933C9E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 w:rsidR="00097AC2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="00097AC2"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="00097AC2"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8AAA20" w14:textId="05E39F76" w:rsidR="001E2D17" w:rsidRPr="00FC45D5" w:rsidRDefault="00FC4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D5">
              <w:rPr>
                <w:rFonts w:ascii="Times New Roman" w:hAnsi="Times New Roman" w:cs="Times New Roman"/>
                <w:sz w:val="24"/>
                <w:szCs w:val="24"/>
              </w:rPr>
              <w:t>χ9088</w:t>
            </w:r>
          </w:p>
        </w:tc>
      </w:tr>
      <w:tr w:rsidR="00097AC2" w:rsidRPr="00EB0236" w14:paraId="403BF154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84FEF24" w14:textId="3F91AF2A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6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D95E09C" w14:textId="10B80219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933C9E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="00933C9E"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>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D6CB23" w14:textId="14C8C68B" w:rsidR="00097AC2" w:rsidRDefault="00FC45D5">
            <w:pPr>
              <w:rPr>
                <w:rFonts w:asciiTheme="majorBidi" w:hAnsiTheme="majorBidi" w:cstheme="majorBidi"/>
              </w:rPr>
            </w:pPr>
            <w:r w:rsidRPr="00FC45D5">
              <w:rPr>
                <w:rFonts w:ascii="Times New Roman" w:hAnsi="Times New Roman" w:cs="Times New Roman"/>
                <w:sz w:val="24"/>
                <w:szCs w:val="24"/>
              </w:rPr>
              <w:t>χ9088</w:t>
            </w:r>
          </w:p>
        </w:tc>
      </w:tr>
      <w:tr w:rsidR="00097AC2" w:rsidRPr="00EB0236" w14:paraId="7382CBC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91722C4" w14:textId="3EA4AE5A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6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279D8AA7" w14:textId="7E3543A2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933C9E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DCED27" w14:textId="27B8EE4C" w:rsidR="00097AC2" w:rsidRDefault="00FC45D5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60</w:t>
            </w:r>
          </w:p>
        </w:tc>
      </w:tr>
      <w:tr w:rsidR="00097AC2" w:rsidRPr="00EB0236" w14:paraId="2333BFAD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D51E5E2" w14:textId="16B46C75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6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9ECE9EB" w14:textId="5C7093CA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933C9E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="00933C9E"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>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cABCD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D6958A" w14:textId="41CA9C27" w:rsidR="00097AC2" w:rsidRDefault="00122363" w:rsidP="003B64C2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3B64C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097AC2" w:rsidRPr="00EB0236" w14:paraId="788E0B2B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15522E4" w14:textId="3D698E09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9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A2864D0" w14:textId="65E282A0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933C9E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="00933C9E"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>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B04D31" w14:textId="50419798" w:rsidR="00097AC2" w:rsidRDefault="002857CD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59</w:t>
            </w:r>
          </w:p>
        </w:tc>
      </w:tr>
      <w:tr w:rsidR="00097AC2" w:rsidRPr="00EB0236" w14:paraId="2477F257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2BB7743" w14:textId="4C775BDD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9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2CDB246D" w14:textId="3DBA1096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933C9E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="00933C9E"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>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113054" w14:textId="5A70D6A7" w:rsidR="00097AC2" w:rsidRDefault="002857CD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60</w:t>
            </w:r>
          </w:p>
        </w:tc>
      </w:tr>
      <w:tr w:rsidR="00097AC2" w:rsidRPr="00EB0236" w14:paraId="7048879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C6D4EC1" w14:textId="70A660D3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9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28730E2B" w14:textId="261B29E1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680F48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cABCD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F3491B" w14:textId="1CE733DD" w:rsidR="00097AC2" w:rsidRDefault="009E26E1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90</w:t>
            </w:r>
          </w:p>
        </w:tc>
      </w:tr>
      <w:tr w:rsidR="00097AC2" w:rsidRPr="00EB0236" w14:paraId="25FC3198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0C234D8" w14:textId="11AD99AA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94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5722765" w14:textId="7B2258FA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680F48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="00680F48"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>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lastRenderedPageBreak/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cABCD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5E414E" w14:textId="667A0E3B" w:rsidR="00097AC2" w:rsidRDefault="009E26E1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91</w:t>
            </w:r>
          </w:p>
        </w:tc>
      </w:tr>
      <w:tr w:rsidR="00097AC2" w:rsidRPr="00EB0236" w14:paraId="2CECB31F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058CD5E" w14:textId="34870F16" w:rsidR="00097AC2" w:rsidRPr="00EB0236" w:rsidRDefault="00097AC2" w:rsidP="00097AC2">
            <w:pPr>
              <w:rPr>
                <w:rFonts w:asciiTheme="majorBidi" w:hAnsiTheme="majorBidi" w:cstheme="majorBidi"/>
                <w:bCs/>
                <w:kern w:val="24"/>
              </w:rPr>
            </w:pPr>
            <w:r w:rsidRPr="00EB0236"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lastRenderedPageBreak/>
              <w:sym w:font="Symbol" w:char="0063"/>
            </w:r>
            <w:r>
              <w:rPr>
                <w:rFonts w:asciiTheme="majorBidi" w:hAnsiTheme="majorBidi" w:cstheme="majorBidi"/>
                <w:bCs/>
                <w:kern w:val="24"/>
                <w:sz w:val="24"/>
                <w:szCs w:val="24"/>
              </w:rPr>
              <w:t>1159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29CB5821" w14:textId="3FBC4C58" w:rsidR="00097AC2" w:rsidRPr="00687667" w:rsidRDefault="00097AC2">
            <w:pPr>
              <w:rPr>
                <w:rFonts w:ascii="Times New Roman" w:hAnsi="Times New Roman" w:cs="Times New Roman"/>
              </w:rPr>
            </w:pPr>
            <w:r w:rsidRPr="00687667">
              <w:rPr>
                <w:rFonts w:ascii="Times New Roman" w:eastAsiaTheme="minorEastAsia" w:hAnsi="Times New Roman" w:cs="Times New Roman"/>
                <w:sz w:val="24"/>
              </w:rPr>
              <w:t>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pmi-2426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(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gmd-fcl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>)</w:t>
            </w:r>
            <w:r w:rsidR="00680F48" w:rsidRPr="00933C9E">
              <w:rPr>
                <w:rFonts w:ascii="Times New Roman" w:eastAsiaTheme="minorEastAsia" w:hAnsi="Times New Roman" w:cs="Times New Roman"/>
                <w:i/>
              </w:rPr>
              <w:t>-26</w:t>
            </w:r>
            <w:r w:rsidR="00680F48"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>Δ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fur33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::TT </w:t>
            </w:r>
            <w:proofErr w:type="spellStart"/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raC</w:t>
            </w:r>
            <w:proofErr w:type="spellEnd"/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P</w:t>
            </w:r>
            <w:r w:rsidRPr="00687667">
              <w:rPr>
                <w:rFonts w:ascii="Times New Roman" w:eastAsiaTheme="minorEastAsia" w:hAnsi="Times New Roman" w:cs="Times New Roman"/>
                <w:position w:val="-7"/>
                <w:sz w:val="24"/>
                <w:vertAlign w:val="subscript"/>
              </w:rPr>
              <w:t>BAD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fur</w:t>
            </w:r>
            <w:r w:rsidRPr="00687667">
              <w:rPr>
                <w:rFonts w:ascii="Times New Roman" w:eastAsiaTheme="minorEastAsia" w:hAnsi="Times New Roman" w:cs="Times New Roman"/>
                <w:sz w:val="24"/>
              </w:rPr>
              <w:t xml:space="preserve"> Δ</w:t>
            </w:r>
            <w:r w:rsidRPr="00687667"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>asdA33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afABCD31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stiABCH1225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B0236">
              <w:rPr>
                <w:rFonts w:asciiTheme="majorBidi" w:eastAsiaTheme="minorEastAsia" w:hAnsiTheme="majorBidi" w:cstheme="majorBidi"/>
                <w:sz w:val="24"/>
                <w:szCs w:val="24"/>
              </w:rPr>
              <w:t>Δ</w:t>
            </w:r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(</w:t>
            </w:r>
            <w:proofErr w:type="spellStart"/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Theme="majorBidi" w:eastAsiaTheme="minorEastAsia" w:hAnsiTheme="majorBidi" w:cstheme="majorBidi"/>
                <w:iCs/>
                <w:sz w:val="24"/>
                <w:szCs w:val="24"/>
              </w:rPr>
              <w:t>)</w:t>
            </w:r>
            <w:r w:rsidRPr="00435614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-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00C0AD" w14:textId="52E4693E" w:rsidR="00097AC2" w:rsidRDefault="00916BC1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61</w:t>
            </w:r>
          </w:p>
        </w:tc>
      </w:tr>
      <w:tr w:rsidR="000E7BAF" w:rsidRPr="00EB0236" w14:paraId="69BDDDE8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5842340" w14:textId="77777777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9491908" w14:textId="77777777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520605" w14:textId="77777777" w:rsidR="00E75AC8" w:rsidRPr="00EB0236" w:rsidRDefault="00E75A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5917" w:rsidRPr="00EB0236" w14:paraId="0932C373" w14:textId="77777777" w:rsidTr="00F81D4A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DE6E1A" w14:textId="54818270" w:rsidR="005D5917" w:rsidRPr="00EB0236" w:rsidRDefault="005D5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i/>
                <w:sz w:val="24"/>
                <w:szCs w:val="24"/>
              </w:rPr>
              <w:t>Plasmids used for IVET</w:t>
            </w:r>
          </w:p>
        </w:tc>
      </w:tr>
      <w:tr w:rsidR="000E7BAF" w:rsidRPr="00EB0236" w14:paraId="140F6EC8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B80CABF" w14:textId="44659944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6EEF587" w14:textId="08B58EFD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bc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4E047F" w14:textId="383B25C0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6AA78CEF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F199EB0" w14:textId="5024062C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04E989FA" w14:textId="110DB482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i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5EEC9A" w14:textId="55D28FA1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2641E5BC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8D6A77C" w14:textId="09DCFA5E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8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DE400CA" w14:textId="7D7DAAAE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FEF676" w14:textId="5909E0CD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32E98BAC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917211B" w14:textId="6B020198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09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75DF169" w14:textId="47041E5A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a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031281" w14:textId="040D3F89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7B5AE8E2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4A010CA" w14:textId="0B4B2046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BB0DDEA" w14:textId="5C21C511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b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3E2D40" w14:textId="1691FA64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65A2BB05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9A510DF" w14:textId="793F804D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C853511" w14:textId="142A1019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fim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51C942" w14:textId="2CB847F4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3FDFF3F4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EEDAB0D" w14:textId="34AD3050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EC7CB57" w14:textId="73232A47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ag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D0BC99" w14:textId="2719CEFE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10244354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D9E9E3B" w14:textId="2426C103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3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928E599" w14:textId="7DC768A7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c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FCDFD8" w14:textId="6606C354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483F033B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5FC6EF1" w14:textId="2C8066AD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4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038EB71" w14:textId="54EFC9AC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d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AD2A5E" w14:textId="0E18A8A0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2779166C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58CEF6F" w14:textId="6309AD22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5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5ACA20DB" w14:textId="0543D53C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lp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5B5FDB" w14:textId="16581725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205F87AE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A37A988" w14:textId="4C7CB0B2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246FB334" w14:textId="669376BA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sth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3AA1D6" w14:textId="423EA426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0BC265E2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BE4D849" w14:textId="782C12D4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pYA431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54A133A" w14:textId="4DDB44BA" w:rsidR="000469D5" w:rsidRPr="00EB0236" w:rsidRDefault="000469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SG3 derivative for introduction </w:t>
            </w:r>
            <w:proofErr w:type="spellStart"/>
            <w:proofErr w:type="gram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Pr="00EB0236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pef</w:t>
            </w:r>
            <w:proofErr w:type="spellEnd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D08670" w14:textId="1BB6D468" w:rsidR="00EB0236" w:rsidRPr="00EB0236" w:rsidRDefault="000469D5" w:rsidP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5BECF1FE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BA3DBA8" w14:textId="77777777" w:rsidR="00EB0236" w:rsidRPr="00EB0236" w:rsidRDefault="00EB0236">
            <w:pP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582EAE85" w14:textId="77777777" w:rsidR="00EB0236" w:rsidRPr="00EB0236" w:rsidRDefault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EA1323" w14:textId="77777777" w:rsidR="00EB0236" w:rsidRPr="00EB0236" w:rsidRDefault="00EB0236" w:rsidP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7BAF" w:rsidRPr="00EB0236" w14:paraId="69FDC471" w14:textId="77777777" w:rsidTr="000E7BAF"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1E672" w14:textId="150A03F8" w:rsidR="00837A0D" w:rsidRPr="00EB0236" w:rsidRDefault="00837A0D">
            <w:pPr>
              <w:rPr>
                <w:rFonts w:asciiTheme="majorBidi" w:hAnsiTheme="majorBidi" w:cstheme="majorBidi"/>
              </w:rPr>
            </w:pPr>
            <w:r w:rsidRPr="001F3321">
              <w:rPr>
                <w:rFonts w:ascii="Times New Roman" w:hAnsi="Times New Roman" w:cs="Times New Roman"/>
                <w:i/>
                <w:sz w:val="24"/>
                <w:szCs w:val="24"/>
              </w:rPr>
              <w:t>Plasmids used for introduction of mut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827636" w14:textId="77777777" w:rsidR="00837A0D" w:rsidRPr="00EB0236" w:rsidRDefault="00837A0D" w:rsidP="00EB0236">
            <w:pPr>
              <w:rPr>
                <w:rFonts w:asciiTheme="majorBidi" w:hAnsiTheme="majorBidi" w:cstheme="majorBidi"/>
              </w:rPr>
            </w:pPr>
          </w:p>
        </w:tc>
      </w:tr>
      <w:tr w:rsidR="0076203C" w:rsidRPr="000E7BAF" w14:paraId="6465EB0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E329D9C" w14:textId="2006960C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RE11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6D537AC" w14:textId="37B6FB10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suicide vector;</w:t>
            </w:r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mobRP4</w:t>
            </w: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; R6K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proofErr w:type="spellEnd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0E7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C59EB3" w14:textId="1BCCAB62" w:rsidR="000E7BAF" w:rsidRPr="000E7BAF" w:rsidRDefault="000E7BAF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</w:rPr>
              <w:fldChar w:fldCharType="begin"/>
            </w:r>
            <w:r w:rsidR="004A096A">
              <w:rPr>
                <w:rFonts w:ascii="Times New Roman" w:hAnsi="Times New Roman" w:cs="Times New Roman"/>
              </w:rPr>
              <w:instrText xml:space="preserve"> ADDIN EN.CITE &lt;EndNote&gt;&lt;Cite&gt;&lt;Author&gt;Edwards&lt;/Author&gt;&lt;Year&gt;1998&lt;/Year&gt;&lt;RecNum&gt;30&lt;/RecNum&gt;&lt;DisplayText&gt;(1)&lt;/DisplayText&gt;&lt;record&gt;&lt;rec-number&gt;30&lt;/rec-number&gt;&lt;foreign-keys&gt;&lt;key app="EN" db-id="fsw9w5aw4p5x0wew0ebxpzwr02vw2s0d9zv0" timestamp="1472505503"&gt;30&lt;/key&gt;&lt;/foreign-keys&gt;&lt;ref-type name="Journal Article"&gt;17&lt;/ref-type&gt;&lt;contributors&gt;&lt;authors&gt;&lt;author&gt;Edwards, R. A.&lt;/author&gt;&lt;author&gt;Keller, L. H.&lt;/author&gt;&lt;author&gt;Schifferli, D. M.&lt;/author&gt;&lt;/authors&gt;&lt;/contributors&gt;&lt;auth-address&gt;University of Pennsylvania School of Veterinary Medicine, Philadelphia 19104, USA.&lt;/auth-address&gt;&lt;titles&gt;&lt;title&gt;Improved allelic exchange vectors and their use to analyze 987P fimbria gene expression&lt;/title&gt;&lt;secondary-title&gt;Gene&lt;/secondary-title&gt;&lt;/titles&gt;&lt;periodical&gt;&lt;full-title&gt;Gene&lt;/full-title&gt;&lt;/periodical&gt;&lt;pages&gt;149-57&lt;/pages&gt;&lt;volume&gt;207&lt;/volume&gt;&lt;number&gt;2&lt;/number&gt;&lt;keywords&gt;&lt;keyword&gt;Adhesins, Escherichia coli/*genetics&lt;/keyword&gt;&lt;keyword&gt;Alleles&lt;/keyword&gt;&lt;keyword&gt;Antigens, Bacterial/*genetics&lt;/keyword&gt;&lt;keyword&gt;Antigens, Surface/*genetics&lt;/keyword&gt;&lt;keyword&gt;Bacterial Proteins/genetics&lt;/keyword&gt;&lt;keyword&gt;Base Sequence&lt;/keyword&gt;&lt;keyword&gt;Chloramphenicol O-Acetyltransferase/genetics&lt;/keyword&gt;&lt;keyword&gt;DNA, Bacterial&lt;/keyword&gt;&lt;keyword&gt;DNA-Binding Proteins/genetics&lt;/keyword&gt;&lt;keyword&gt;Escherichia coli/*genetics&lt;/keyword&gt;&lt;keyword&gt;*Fimbriae Proteins&lt;/keyword&gt;&lt;keyword&gt;Fimbriae, Bacterial/*genetics&lt;/keyword&gt;&lt;keyword&gt;*Gene Expression Regulation, Bacterial&lt;/keyword&gt;&lt;keyword&gt;*Genetic Vectors&lt;/keyword&gt;&lt;keyword&gt;Iron/physiology&lt;/keyword&gt;&lt;keyword&gt;Molecular Sequence Data&lt;/keyword&gt;&lt;keyword&gt;Osmolar Concentration&lt;/keyword&gt;&lt;keyword&gt;Recombinant Fusion Proteins/genetics&lt;/keyword&gt;&lt;keyword&gt;Salmonella enteritidis/*genetics&lt;/keyword&gt;&lt;keyword&gt;beta-Lactamases/genetics&lt;/keyword&gt;&lt;/keywords&gt;&lt;dates&gt;&lt;year&gt;1998&lt;/year&gt;&lt;pub-dates&gt;&lt;date&gt;Jan 30&lt;/date&gt;&lt;/pub-dates&gt;&lt;/dates&gt;&lt;isbn&gt;0378-1119 (Print)&amp;#xD;0378-1119 (Linking)&lt;/isbn&gt;&lt;accession-num&gt;9511756&lt;/accession-num&gt;&lt;urls&gt;&lt;related-urls&gt;&lt;url&gt;http://www.ncbi.nlm.nih.gov/pubmed/9511756&lt;/url&gt;&lt;/related-urls&gt;&lt;/urls&gt;&lt;/record&gt;&lt;/Cite&gt;&lt;/EndNote&gt;</w:instrText>
            </w:r>
            <w:r w:rsidRPr="000E7BAF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1)</w:t>
            </w:r>
            <w:r w:rsidRPr="000E7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203C" w:rsidRPr="000E7BAF" w14:paraId="4FAEDEB6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ED55061" w14:textId="4E6589F1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DMS19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387986DC" w14:textId="2869C948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suicide vector;</w:t>
            </w:r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mobRP4</w:t>
            </w: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; R6K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proofErr w:type="spellEnd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0E7BAF">
              <w:rPr>
                <w:rFonts w:ascii="Times New Roman" w:eastAsiaTheme="minorEastAsia" w:hAnsi="Times New Roman" w:cs="Times New Roman"/>
                <w:sz w:val="24"/>
                <w:szCs w:val="24"/>
              </w:rPr>
              <w:t>Tc</w:t>
            </w:r>
            <w:r w:rsidRPr="000E7BA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3775CC" w14:textId="7E23EA8A" w:rsidR="000E7BAF" w:rsidRPr="000E7BAF" w:rsidRDefault="000E7BAF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</w:rPr>
              <w:fldChar w:fldCharType="begin"/>
            </w:r>
            <w:r w:rsidR="004A096A">
              <w:rPr>
                <w:rFonts w:ascii="Times New Roman" w:hAnsi="Times New Roman" w:cs="Times New Roman"/>
              </w:rPr>
              <w:instrText xml:space="preserve"> ADDIN EN.CITE &lt;EndNote&gt;&lt;Cite&gt;&lt;Author&gt;Edwards&lt;/Author&gt;&lt;Year&gt;1998&lt;/Year&gt;&lt;RecNum&gt;30&lt;/RecNum&gt;&lt;DisplayText&gt;(1)&lt;/DisplayText&gt;&lt;record&gt;&lt;rec-number&gt;30&lt;/rec-number&gt;&lt;foreign-keys&gt;&lt;key app="EN" db-id="fsw9w5aw4p5x0wew0ebxpzwr02vw2s0d9zv0" timestamp="1472505503"&gt;30&lt;/key&gt;&lt;/foreign-keys&gt;&lt;ref-type name="Journal Article"&gt;17&lt;/ref-type&gt;&lt;contributors&gt;&lt;authors&gt;&lt;author&gt;Edwards, R. A.&lt;/author&gt;&lt;author&gt;Keller, L. H.&lt;/author&gt;&lt;author&gt;Schifferli, D. M.&lt;/author&gt;&lt;/authors&gt;&lt;/contributors&gt;&lt;auth-address&gt;University of Pennsylvania School of Veterinary Medicine, Philadelphia 19104, USA.&lt;/auth-address&gt;&lt;titles&gt;&lt;title&gt;Improved allelic exchange vectors and their use to analyze 987P fimbria gene expression&lt;/title&gt;&lt;secondary-title&gt;Gene&lt;/secondary-title&gt;&lt;/titles&gt;&lt;periodical&gt;&lt;full-title&gt;Gene&lt;/full-title&gt;&lt;/periodical&gt;&lt;pages&gt;149-57&lt;/pages&gt;&lt;volume&gt;207&lt;/volume&gt;&lt;number&gt;2&lt;/number&gt;&lt;keywords&gt;&lt;keyword&gt;Adhesins, Escherichia coli/*genetics&lt;/keyword&gt;&lt;keyword&gt;Alleles&lt;/keyword&gt;&lt;keyword&gt;Antigens, Bacterial/*genetics&lt;/keyword&gt;&lt;keyword&gt;Antigens, Surface/*genetics&lt;/keyword&gt;&lt;keyword&gt;Bacterial Proteins/genetics&lt;/keyword&gt;&lt;keyword&gt;Base Sequence&lt;/keyword&gt;&lt;keyword&gt;Chloramphenicol O-Acetyltransferase/genetics&lt;/keyword&gt;&lt;keyword&gt;DNA, Bacterial&lt;/keyword&gt;&lt;keyword&gt;DNA-Binding Proteins/genetics&lt;/keyword&gt;&lt;keyword&gt;Escherichia coli/*genetics&lt;/keyword&gt;&lt;keyword&gt;*Fimbriae Proteins&lt;/keyword&gt;&lt;keyword&gt;Fimbriae, Bacterial/*genetics&lt;/keyword&gt;&lt;keyword&gt;*Gene Expression Regulation, Bacterial&lt;/keyword&gt;&lt;keyword&gt;*Genetic Vectors&lt;/keyword&gt;&lt;keyword&gt;Iron/physiology&lt;/keyword&gt;&lt;keyword&gt;Molecular Sequence Data&lt;/keyword&gt;&lt;keyword&gt;Osmolar Concentration&lt;/keyword&gt;&lt;keyword&gt;Recombinant Fusion Proteins/genetics&lt;/keyword&gt;&lt;keyword&gt;Salmonella enteritidis/*genetics&lt;/keyword&gt;&lt;keyword&gt;beta-Lactamases/genetics&lt;/keyword&gt;&lt;/keywords&gt;&lt;dates&gt;&lt;year&gt;1998&lt;/year&gt;&lt;pub-dates&gt;&lt;date&gt;Jan 30&lt;/date&gt;&lt;/pub-dates&gt;&lt;/dates&gt;&lt;isbn&gt;0378-1119 (Print)&amp;#xD;0378-1119 (Linking)&lt;/isbn&gt;&lt;accession-num&gt;9511756&lt;/accession-num&gt;&lt;urls&gt;&lt;related-urls&gt;&lt;url&gt;http://www.ncbi.nlm.nih.gov/pubmed/9511756&lt;/url&gt;&lt;/related-urls&gt;&lt;/urls&gt;&lt;/record&gt;&lt;/Cite&gt;&lt;/EndNote&gt;</w:instrText>
            </w:r>
            <w:r w:rsidRPr="000E7BAF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1)</w:t>
            </w:r>
            <w:r w:rsidRPr="000E7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203C" w:rsidRPr="000E7BAF" w14:paraId="7DC177A2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4F5651F" w14:textId="3E4CE8E2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CHSUI-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5353559" w14:textId="278EE8DD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suicide vector;</w:t>
            </w:r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α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sacR</w:t>
            </w:r>
            <w:proofErr w:type="spellEnd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mobRP4</w:t>
            </w: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; R6K </w:t>
            </w:r>
            <w:proofErr w:type="spellStart"/>
            <w:r w:rsidRPr="000E7BAF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proofErr w:type="spellEnd"/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0E7BAF">
              <w:rPr>
                <w:rFonts w:ascii="Times New Roman" w:eastAsiaTheme="minorEastAsia" w:hAnsi="Times New Roman" w:cs="Times New Roman"/>
                <w:sz w:val="24"/>
                <w:szCs w:val="24"/>
              </w:rPr>
              <w:t>Tc</w:t>
            </w:r>
            <w:r w:rsidRPr="000E7BA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4C5E11" w14:textId="1C7F105C" w:rsidR="000E7BAF" w:rsidRPr="000E7BAF" w:rsidRDefault="000E7BAF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VrPC9BdXRob3I+PFllYXI+MjAwOTwvWWVhcj48UmVj
TnVtPjI0PC9SZWNOdW0+PERpc3BsYXlUZXh0PigyKTwvRGlzcGxheVRleHQ+PHJlY29yZD48cmVj
LW51bWJlcj4yNDwvcmVjLW51bWJlcj48Zm9yZWlnbi1rZXlzPjxrZXkgYXBwPSJFTiIgZGItaWQ9
ImZzdzl3NWF3NHA1eDB3ZXcwZWJ4cHp3cjAydncyczBkOXp2MCIgdGltZXN0YW1wPSIxNDcyNTA0
MDk2Ij4yNDwva2V5PjwvZm9yZWlnbi1rZXlzPjxyZWYtdHlwZSBuYW1lPSJKb3VybmFsIEFydGlj
bGUiPjE3PC9yZWYtdHlwZT48Y29udHJpYnV0b3JzPjxhdXRob3JzPjxhdXRob3I+QmFlaywgQy4g
SC48L2F1dGhvcj48YXV0aG9yPldhbmcsIFMuPC9hdXRob3I+PGF1dGhvcj5Sb2xhbmQsIEsuIEwu
PC9hdXRob3I+PGF1dGhvcj5DdXJ0aXNzLCBSLiwgM3JkPC9hdXRob3I+PC9hdXRob3JzPjwvY29u
dHJpYnV0b3JzPjxhdXRoLWFkZHJlc3M+VGhlIEJpb2Rlc2lnbiBJbnN0aXR1dGUsIEFyaXpvbmEg
U3RhdGUgVW5pdmVyc2l0eSwgUC5PLiBCb3ggODc1NDAxLCAxMDAxIFMuIE1jQWxsaXN0ZXIgQXZl
LiwgVGVtcGUsIEFaIDg1Mjg3LTU0MDEsIFVTQS48L2F1dGgtYWRkcmVzcz48dGl0bGVzPjx0aXRs
ZT48c3R5bGUgZmFjZT0ibm9ybWFsIiBmb250PSJkZWZhdWx0IiBzaXplPSIxMDAlIj5MZXVjaW5l
LXJlc3BvbnNpdmUgcmVndWxhdG9yeSBwcm90ZWluIChMcnApIGFjdHMgYXMgYSB2aXJ1bGVuY2Ug
cmVwcmVzc29yIGluIDwvc3R5bGU+PHN0eWxlIGZhY2U9Iml0YWxpYyIgZm9udD0iZGVmYXVsdCIg
c2l6ZT0iMTAwJSI+U2FsbW9uZWxsYSBlbnRlcmljYTwvc3R5bGU+PHN0eWxlIGZhY2U9Im5vcm1h
bCIgZm9udD0iZGVmYXVsdCIgc2l6ZT0iMTAwJSI+IHNlcm92YXIgVHlwaGltdXJpdW08L3N0eWxl
PjwvdGl0bGU+PHNlY29uZGFyeS10aXRsZT5KIEJhY3RlcmlvbDwvc2Vjb25kYXJ5LXRpdGxlPjwv
dGl0bGVzPjxwZXJpb2RpY2FsPjxmdWxsLXRpdGxlPkogQmFjdGVyaW9sPC9mdWxsLXRpdGxlPjwv
cGVyaW9kaWNhbD48cGFnZXM+MTI3OC05MjwvcGFnZXM+PHZvbHVtZT4xOTE8L3ZvbHVtZT48bnVt
YmVyPjQ8L251bWJlcj48ZWRpdGlvbj4yMDA4LzEyLzE3PC9lZGl0aW9uPjxrZXl3b3Jkcz48a2V5
d29yZD5BbmltYWxzPC9rZXl3b3JkPjxrZXl3b3JkPkJhY3RlcmlhbCBQcm90ZWlucy9nZW5ldGlj
cy8qbWV0YWJvbGlzbTwva2V5d29yZD48a2V5d29yZD5DZWxsIExpbmU8L2tleXdvcmQ+PGtleXdv
cmQ+RXBpdGhlbGlhbCBDZWxscy9taWNyb2Jpb2xvZ3k8L2tleXdvcmQ+PGtleXdvcmQ+R2VuZSBF
eHByZXNzaW9uIFJlZ3VsYXRpb24sIEJhY3RlcmlhbC8qcGh5c2lvbG9neTwva2V5d29yZD48a2V5
d29yZD5MZXVjaW5lLVJlc3BvbnNpdmUgUmVndWxhdG9yeSBQcm90ZWluL2dlbmV0aWNzLyptZXRh
Ym9saXNtPC9rZXl3b3JkPjxrZXl3b3JkPk1hY3JvcGhhZ2VzL21pY3JvYmlvbG9neTwva2V5d29y
ZD48a2V5d29yZD5NaWNlPC9rZXl3b3JkPjxrZXl3b3JkPk1pY2UsIEluYnJlZCBCQUxCIEM8L2tl
eXdvcmQ+PGtleXdvcmQ+TXV0YXRpb248L2tleXdvcmQ+PGtleXdvcmQ+U2FsbW9uZWxsYSBJbmZl
Y3Rpb25zL21pY3JvYmlvbG9neTwva2V5d29yZD48a2V5d29yZD5TYWxtb25lbGxhIHR5cGhpbXVy
aXVtL2NsYXNzaWZpY2F0aW9uL2dlbmV0aWNzLyptZXRhYm9saXNtLypwYXRob2dlbmljaXR5PC9r
ZXl3b3JkPjxrZXl3b3JkPlRyYW5zY3JpcHRpb24sIEdlbmV0aWM8L2tleXdvcmQ+PGtleXdvcmQ+
VmlydWxlbmNlPC9rZXl3b3JkPjwva2V5d29yZHM+PGRhdGVzPjx5ZWFyPjIwMDk8L3llYXI+PHB1
Yi1kYXRlcz48ZGF0ZT5GZWI8L2RhdGU+PC9wdWItZGF0ZXM+PC9kYXRlcz48aXNibj4xMDk4LTU1
MzAgKEVsZWN0cm9uaWMpJiN4RDswMDIxLTkxOTMgKExpbmtpbmcpPC9pc2JuPjxhY2Nlc3Npb24t
bnVtPjE5MDc0Mzk4PC9hY2Nlc3Npb24tbnVtPjx1cmxzPjxyZWxhdGVkLXVybHM+PHVybD5odHRw
Oi8vd3d3Lm5jYmkubmxtLm5paC5nb3YvZW50cmV6L3F1ZXJ5LmZjZ2k/Y21kPVJldHJpZXZlJmFt
cDtkYj1QdWJNZWQmYW1wO2RvcHQ9Q2l0YXRpb24mYW1wO2xpc3RfdWlkcz0xOTA3NDM5ODwvdXJs
PjwvcmVsYXRlZC11cmxzPjwvdXJscz48Y3VzdG9tMj4yNjMxOTk5PC9jdXN0b20yPjxlbGVjdHJv
bmljLXJlc291cmNlLW51bT5KQi4wMTE0Mi0wOCBbcGlpXSYjeEQ7MTAuMTEyOC9KQi4wMTE0Mi0w
ODwvZWxlY3Ryb25pYy1yZXNvdXJjZS1udW0+PGxhbmd1YWdlPmVuZzwvbGFuZ3VhZ2U+PC9yZWNv
cmQ+PC9DaXRlPjwvRW5kTm90ZT5=
</w:fldData>
              </w:fldChar>
            </w:r>
            <w:r w:rsidR="004A096A">
              <w:rPr>
                <w:rFonts w:ascii="Times New Roman" w:hAnsi="Times New Roman" w:cs="Times New Roman"/>
              </w:rPr>
              <w:instrText xml:space="preserve"> ADDIN EN.CITE </w:instrText>
            </w:r>
            <w:r w:rsidR="004A096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VrPC9BdXRob3I+PFllYXI+MjAwOTwvWWVhcj48UmVj
TnVtPjI0PC9SZWNOdW0+PERpc3BsYXlUZXh0PigyKTwvRGlzcGxheVRleHQ+PHJlY29yZD48cmVj
LW51bWJlcj4yNDwvcmVjLW51bWJlcj48Zm9yZWlnbi1rZXlzPjxrZXkgYXBwPSJFTiIgZGItaWQ9
ImZzdzl3NWF3NHA1eDB3ZXcwZWJ4cHp3cjAydncyczBkOXp2MCIgdGltZXN0YW1wPSIxNDcyNTA0
MDk2Ij4yNDwva2V5PjwvZm9yZWlnbi1rZXlzPjxyZWYtdHlwZSBuYW1lPSJKb3VybmFsIEFydGlj
bGUiPjE3PC9yZWYtdHlwZT48Y29udHJpYnV0b3JzPjxhdXRob3JzPjxhdXRob3I+QmFlaywgQy4g
SC48L2F1dGhvcj48YXV0aG9yPldhbmcsIFMuPC9hdXRob3I+PGF1dGhvcj5Sb2xhbmQsIEsuIEwu
PC9hdXRob3I+PGF1dGhvcj5DdXJ0aXNzLCBSLiwgM3JkPC9hdXRob3I+PC9hdXRob3JzPjwvY29u
dHJpYnV0b3JzPjxhdXRoLWFkZHJlc3M+VGhlIEJpb2Rlc2lnbiBJbnN0aXR1dGUsIEFyaXpvbmEg
U3RhdGUgVW5pdmVyc2l0eSwgUC5PLiBCb3ggODc1NDAxLCAxMDAxIFMuIE1jQWxsaXN0ZXIgQXZl
LiwgVGVtcGUsIEFaIDg1Mjg3LTU0MDEsIFVTQS48L2F1dGgtYWRkcmVzcz48dGl0bGVzPjx0aXRs
ZT48c3R5bGUgZmFjZT0ibm9ybWFsIiBmb250PSJkZWZhdWx0IiBzaXplPSIxMDAlIj5MZXVjaW5l
LXJlc3BvbnNpdmUgcmVndWxhdG9yeSBwcm90ZWluIChMcnApIGFjdHMgYXMgYSB2aXJ1bGVuY2Ug
cmVwcmVzc29yIGluIDwvc3R5bGU+PHN0eWxlIGZhY2U9Iml0YWxpYyIgZm9udD0iZGVmYXVsdCIg
c2l6ZT0iMTAwJSI+U2FsbW9uZWxsYSBlbnRlcmljYTwvc3R5bGU+PHN0eWxlIGZhY2U9Im5vcm1h
bCIgZm9udD0iZGVmYXVsdCIgc2l6ZT0iMTAwJSI+IHNlcm92YXIgVHlwaGltdXJpdW08L3N0eWxl
PjwvdGl0bGU+PHNlY29uZGFyeS10aXRsZT5KIEJhY3RlcmlvbDwvc2Vjb25kYXJ5LXRpdGxlPjwv
dGl0bGVzPjxwZXJpb2RpY2FsPjxmdWxsLXRpdGxlPkogQmFjdGVyaW9sPC9mdWxsLXRpdGxlPjwv
cGVyaW9kaWNhbD48cGFnZXM+MTI3OC05MjwvcGFnZXM+PHZvbHVtZT4xOTE8L3ZvbHVtZT48bnVt
YmVyPjQ8L251bWJlcj48ZWRpdGlvbj4yMDA4LzEyLzE3PC9lZGl0aW9uPjxrZXl3b3Jkcz48a2V5
d29yZD5BbmltYWxzPC9rZXl3b3JkPjxrZXl3b3JkPkJhY3RlcmlhbCBQcm90ZWlucy9nZW5ldGlj
cy8qbWV0YWJvbGlzbTwva2V5d29yZD48a2V5d29yZD5DZWxsIExpbmU8L2tleXdvcmQ+PGtleXdv
cmQ+RXBpdGhlbGlhbCBDZWxscy9taWNyb2Jpb2xvZ3k8L2tleXdvcmQ+PGtleXdvcmQ+R2VuZSBF
eHByZXNzaW9uIFJlZ3VsYXRpb24sIEJhY3RlcmlhbC8qcGh5c2lvbG9neTwva2V5d29yZD48a2V5
d29yZD5MZXVjaW5lLVJlc3BvbnNpdmUgUmVndWxhdG9yeSBQcm90ZWluL2dlbmV0aWNzLyptZXRh
Ym9saXNtPC9rZXl3b3JkPjxrZXl3b3JkPk1hY3JvcGhhZ2VzL21pY3JvYmlvbG9neTwva2V5d29y
ZD48a2V5d29yZD5NaWNlPC9rZXl3b3JkPjxrZXl3b3JkPk1pY2UsIEluYnJlZCBCQUxCIEM8L2tl
eXdvcmQ+PGtleXdvcmQ+TXV0YXRpb248L2tleXdvcmQ+PGtleXdvcmQ+U2FsbW9uZWxsYSBJbmZl
Y3Rpb25zL21pY3JvYmlvbG9neTwva2V5d29yZD48a2V5d29yZD5TYWxtb25lbGxhIHR5cGhpbXVy
aXVtL2NsYXNzaWZpY2F0aW9uL2dlbmV0aWNzLyptZXRhYm9saXNtLypwYXRob2dlbmljaXR5PC9r
ZXl3b3JkPjxrZXl3b3JkPlRyYW5zY3JpcHRpb24sIEdlbmV0aWM8L2tleXdvcmQ+PGtleXdvcmQ+
VmlydWxlbmNlPC9rZXl3b3JkPjwva2V5d29yZHM+PGRhdGVzPjx5ZWFyPjIwMDk8L3llYXI+PHB1
Yi1kYXRlcz48ZGF0ZT5GZWI8L2RhdGU+PC9wdWItZGF0ZXM+PC9kYXRlcz48aXNibj4xMDk4LTU1
MzAgKEVsZWN0cm9uaWMpJiN4RDswMDIxLTkxOTMgKExpbmtpbmcpPC9pc2JuPjxhY2Nlc3Npb24t
bnVtPjE5MDc0Mzk4PC9hY2Nlc3Npb24tbnVtPjx1cmxzPjxyZWxhdGVkLXVybHM+PHVybD5odHRw
Oi8vd3d3Lm5jYmkubmxtLm5paC5nb3YvZW50cmV6L3F1ZXJ5LmZjZ2k/Y21kPVJldHJpZXZlJmFt
cDtkYj1QdWJNZWQmYW1wO2RvcHQ9Q2l0YXRpb24mYW1wO2xpc3RfdWlkcz0xOTA3NDM5ODwvdXJs
PjwvcmVsYXRlZC11cmxzPjwvdXJscz48Y3VzdG9tMj4yNjMxOTk5PC9jdXN0b20yPjxlbGVjdHJv
bmljLXJlc291cmNlLW51bT5KQi4wMTE0Mi0wOCBbcGlpXSYjeEQ7MTAuMTEyOC9KQi4wMTE0Mi0w
ODwvZWxlY3Ryb25pYy1yZXNvdXJjZS1udW0+PGxhbmd1YWdlPmVuZzwvbGFuZ3VhZ2U+PC9yZWNv
cmQ+PC9DaXRlPjwvRW5kTm90ZT5=
</w:fldData>
              </w:fldChar>
            </w:r>
            <w:r w:rsidR="004A096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A096A">
              <w:rPr>
                <w:rFonts w:ascii="Times New Roman" w:hAnsi="Times New Roman" w:cs="Times New Roman"/>
              </w:rPr>
            </w:r>
            <w:r w:rsidR="004A096A">
              <w:rPr>
                <w:rFonts w:ascii="Times New Roman" w:hAnsi="Times New Roman" w:cs="Times New Roman"/>
              </w:rPr>
              <w:fldChar w:fldCharType="end"/>
            </w:r>
            <w:r w:rsidRPr="000E7BAF">
              <w:rPr>
                <w:rFonts w:ascii="Times New Roman" w:hAnsi="Times New Roman" w:cs="Times New Roman"/>
              </w:rPr>
            </w:r>
            <w:r w:rsidRPr="000E7BAF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2)</w:t>
            </w:r>
            <w:r w:rsidRPr="000E7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203C" w:rsidRPr="000E7BAF" w14:paraId="7C235747" w14:textId="77777777" w:rsidTr="000E7BAF">
        <w:trPr>
          <w:trHeight w:val="27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56E2393" w14:textId="752807C5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YA3490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D57AE46" w14:textId="1BBF04DC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pDMS197 derivative for introduction </w:t>
            </w:r>
            <w:r w:rsidRPr="000E7BAF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agfD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56E40" w14:textId="0C0E8F33" w:rsidR="000E7BAF" w:rsidRPr="000E7BAF" w:rsidRDefault="000E7BAF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</w:rPr>
              <w:fldChar w:fldCharType="begin"/>
            </w:r>
            <w:r w:rsidR="004A096A">
              <w:rPr>
                <w:rFonts w:ascii="Times New Roman" w:hAnsi="Times New Roman" w:cs="Times New Roman"/>
              </w:rPr>
              <w:instrText xml:space="preserve"> ADDIN EN.CITE &lt;EndNote&gt;&lt;Cite&gt;&lt;Author&gt;Kang&lt;/Author&gt;&lt;Year&gt;2002&lt;/Year&gt;&lt;RecNum&gt;17&lt;/RecNum&gt;&lt;DisplayText&gt;(3)&lt;/DisplayText&gt;&lt;record&gt;&lt;rec-number&gt;17&lt;/rec-number&gt;&lt;foreign-keys&gt;&lt;key app="EN" db-id="fsw9w5aw4p5x0wew0ebxpzwr02vw2s0d9zv0" timestamp="1472499445"&gt;17&lt;/key&gt;&lt;/foreign-keys&gt;&lt;ref-type name="Journal Article"&gt;17&lt;/ref-type&gt;&lt;contributors&gt;&lt;authors&gt;&lt;author&gt;Kang, H. Y.&lt;/author&gt;&lt;author&gt;Dozois, C. M.&lt;/author&gt;&lt;author&gt;Tinge, S. A.&lt;/author&gt;&lt;author&gt;Lee, T. H.&lt;/author&gt;&lt;author&gt;Curtiss, R., 3rd&lt;/author&gt;&lt;/authors&gt;&lt;/contributors&gt;&lt;auth-address&gt;Department of Biology, Washington University, St. Louis, Missouri 63130. MEGAN Health, Inc., St. Louis, Missouri 63110, USA.&lt;/auth-address&gt;&lt;titles&gt;&lt;title&gt;Transduction-mediated transfer of unmarked deletion and point mutations through use of counterselectable suicide vectors&lt;/title&gt;&lt;secondary-title&gt;J Bacteriol&lt;/secondary-title&gt;&lt;/titles&gt;&lt;periodical&gt;&lt;full-title&gt;J Bacteriol&lt;/full-title&gt;&lt;/periodical&gt;&lt;pages&gt;307-12&lt;/pages&gt;&lt;volume&gt;184&lt;/volume&gt;&lt;number&gt;1&lt;/number&gt;&lt;keywords&gt;&lt;keyword&gt;Bacteriophage P22/*genetics&lt;/keyword&gt;&lt;keyword&gt;Genetic Vectors/*genetics&lt;/keyword&gt;&lt;keyword&gt;Mutation/*genetics&lt;/keyword&gt;&lt;keyword&gt;Point Mutation&lt;/keyword&gt;&lt;keyword&gt;Salmonella typhimurium/*genetics&lt;/keyword&gt;&lt;keyword&gt;*Selection, Genetic&lt;/keyword&gt;&lt;keyword&gt;Sequence Deletion&lt;/keyword&gt;&lt;keyword&gt;Transduction, Genetic/*methods&lt;/keyword&gt;&lt;/keywords&gt;&lt;dates&gt;&lt;year&gt;2002&lt;/year&gt;&lt;pub-dates&gt;&lt;date&gt;Jan&lt;/date&gt;&lt;/pub-dates&gt;&lt;/dates&gt;&lt;isbn&gt;0021-9193 (Print)&amp;#xD;0021-9193 (Linking)&lt;/isbn&gt;&lt;accession-num&gt;11741872&lt;/accession-num&gt;&lt;urls&gt;&lt;related-urls&gt;&lt;url&gt;http://www.ncbi.nlm.nih.gov/pubmed/11741872&lt;/url&gt;&lt;/related-urls&gt;&lt;/urls&gt;&lt;custom2&gt;PMC134762&lt;/custom2&gt;&lt;/record&gt;&lt;/Cite&gt;&lt;/EndNote&gt;</w:instrText>
            </w:r>
            <w:r w:rsidRPr="000E7BAF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3)</w:t>
            </w:r>
            <w:r w:rsidRPr="000E7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203C" w:rsidRPr="000E7BAF" w14:paraId="45CD8061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2D82A50" w14:textId="0C7963F0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YA4941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69DC3213" w14:textId="27FBA736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pRE112 derivative for introduction </w:t>
            </w:r>
            <w:r w:rsidRPr="000E7BA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</w:t>
            </w:r>
            <w:r w:rsidRPr="00435614">
              <w:rPr>
                <w:rFonts w:ascii="Times New Roman" w:eastAsiaTheme="minorEastAsia" w:hAnsi="Times New Roman" w:cs="Times New Roman"/>
                <w:iCs/>
                <w:kern w:val="24"/>
                <w:sz w:val="24"/>
                <w:szCs w:val="24"/>
              </w:rPr>
              <w:t>(</w:t>
            </w:r>
            <w:proofErr w:type="spellStart"/>
            <w:r w:rsidRPr="000E7BAF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agfC-agfG</w:t>
            </w:r>
            <w:proofErr w:type="spellEnd"/>
            <w:r w:rsidRPr="00435614">
              <w:rPr>
                <w:rFonts w:ascii="Times New Roman" w:eastAsiaTheme="minorEastAsia" w:hAnsi="Times New Roman" w:cs="Times New Roman"/>
                <w:iCs/>
                <w:kern w:val="24"/>
                <w:sz w:val="24"/>
                <w:szCs w:val="24"/>
              </w:rPr>
              <w:t>)</w:t>
            </w:r>
            <w:r w:rsidRPr="000E7BAF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-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79FC36" w14:textId="578DE4D0" w:rsidR="000E7BAF" w:rsidRPr="000E7BAF" w:rsidRDefault="000E7BAF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0PC9ZZWFyPjxSZWNO
dW0+MTY8L1JlY051bT48RGlzcGxheVRleHQ+KDQpPC9EaXNwbGF5VGV4dD48cmVjb3JkPjxyZWMt
bnVtYmVyPjE2PC9yZWMtbnVtYmVyPjxmb3JlaWduLWtleXM+PGtleSBhcHA9IkVOIiBkYi1pZD0i
ZnN3OXc1YXc0cDV4MHdldzBlYnhwendyMDJ2dzJzMGQ5enYwIiB0aW1lc3RhbXA9IjE0NzI0OTkz
MTIiPjE2PC9rZXk+PC9mb3JlaWduLWtleXM+PHJlZi10eXBlIG5hbWU9IkpvdXJuYWwgQXJ0aWNs
ZSI+MTc8L3JlZi10eXBlPjxjb250cmlidXRvcnM+PGF1dGhvcnM+PGF1dGhvcj5TdW4sIFcuPC9h
dXRob3I+PGF1dGhvcj5PbGluem9jaywgSi48L2F1dGhvcj48YXV0aG9yPldhbmcsIFMuPC9hdXRo
b3I+PGF1dGhvcj5TYW5hcGFsYSwgUy48L2F1dGhvcj48YXV0aG9yPkN1cnRpc3MsIFIuLCAzcmQ8
L2F1dGhvcj48L2F1dGhvcnM+PC9jb250cmlidXRvcnM+PGF1dGgtYWRkcmVzcz5DZW50ZXIgZm9y
IEluZmVjdGlvdXMgRGlzZWFzZSBhbmQgVmFjY2lub2xvZ3ksIFRoZSBCaW9kZXNpZ24gSW5zdGl0
dXRlLCBBcml6b25hIFN0YXRlIFVuaXZlcnNpdHksIFRlbXBlLCBBWiwgVVNBLjwvYXV0aC1hZGRy
ZXNzPjx0aXRsZXM+PHRpdGxlPjxzdHlsZSBmYWNlPSJub3JtYWwiIGZvbnQ9ImRlZmF1bHQiIHNp
emU9IjEwMCUiPkV2YWx1YXRpb24gb2YgWWFkQyBwcm90ZWluIGRlbGl2ZXJlZCBieSBsaXZlIGF0
dGVudWF0ZWQgPC9zdHlsZT48c3R5bGUgZmFjZT0iaXRhbGljIiBmb250PSJkZWZhdWx0IiBzaXpl
PSIxMDAlIj5TYWxtb25lbGxhPC9zdHlsZT48c3R5bGUgZmFjZT0ibm9ybWFsIiBmb250PSJkZWZh
dWx0IiBzaXplPSIxMDAlIj4gYXMgYSB2YWNjaW5lIGFnYWluc3QgcGxhZ3VlPC9zdHlsZT48L3Rp
dGxlPjxzZWNvbmRhcnktdGl0bGU+UGF0aG9nIERpczwvc2Vjb25kYXJ5LXRpdGxlPjwvdGl0bGVz
PjxwZXJpb2RpY2FsPjxmdWxsLXRpdGxlPlBhdGhvZyBEaXM8L2Z1bGwtdGl0bGU+PC9wZXJpb2Rp
Y2FsPjxwYWdlcz4xMTktMzE8L3BhZ2VzPjx2b2x1bWU+NzA8L3ZvbHVtZT48bnVtYmVyPjI8L251
bWJlcj48a2V5d29yZHM+PGtleXdvcmQ+QWRoZXNpbnMsIEJhY3RlcmlhbC9nZW5ldGljcy8qaW1t
dW5vbG9neTwva2V5d29yZD48a2V5d29yZD5BZG1pbmlzdHJhdGlvbiwgSW50cmFuYXNhbDwva2V5
d29yZD48a2V5d29yZD5BbmltYWxzPC9rZXl3b3JkPjxrZXl3b3JkPkFudGlib2RpZXMsIEJhY3Rl
cmlhbC9ibG9vZDwva2V5d29yZD48a2V5d29yZD5EaXNlYXNlIE1vZGVscywgQW5pbWFsPC9rZXl3
b3JkPjxrZXl3b3JkPkRydWcgQ2FycmllcnMvYWRtaW5pc3RyYXRpb24gJmFtcDsgZG9zYWdlPC9r
ZXl3b3JkPjxrZXl3b3JkPkZlbWFsZTwva2V5d29yZD48a2V5d29yZD5JbmplY3Rpb25zLCBTdWJj
dXRhbmVvdXM8L2tleXdvcmQ+PGtleXdvcmQ+TWljZSwgSW5icmVkIEJBTEIgQzwva2V5d29yZD48
a2V5d29yZD5QbGFndWUvKnByZXZlbnRpb24gJmFtcDsgY29udHJvbDwva2V5d29yZD48a2V5d29y
ZD5QbGFndWUgVmFjY2luZS9hZG1pbmlzdHJhdGlvbiAmYW1wOyBkb3NhZ2UvZ2VuZXRpY3MvKmlt
bXVub2xvZ3k8L2tleXdvcmQ+PGtleXdvcmQ+U2FsbW9uZWxsYS9nZW5ldGljcy9ncm93dGggJmFt
cDsgZGV2ZWxvcG1lbnQ8L2tleXdvcmQ+PGtleXdvcmQ+U3Vydml2YWwgQW5hbHlzaXM8L2tleXdv
cmQ+PGtleXdvcmQ+VmFjY2luZXMsIEF0dGVudWF0ZWQvYWRtaW5pc3RyYXRpb24gJmFtcDsgZG9z
YWdlL2dlbmV0aWNzL2ltbXVub2xvZ3k8L2tleXdvcmQ+PGtleXdvcmQ+VmFjY2luZXMsIFN5bnRo
ZXRpYy9hZG1pbmlzdHJhdGlvbiAmYW1wOyBkb3NhZ2UvZ2VuZXRpY3MvaW1tdW5vbG9neTwva2V5
d29yZD48a2V5d29yZD5Qcm90ZWN0aXZlIHJlc3BvbnNlPC9rZXl3b3JkPjxrZXl3b3JkPllhZEM8
L2tleXdvcmQ+PGtleXdvcmQ+WWVyc2luaWEgcGVzdGlzPC9rZXl3b3JkPjxrZXl3b3JkPmJ1Ym9u
aWMgcGxhZ3VlPC9rZXl3b3JkPjxrZXl3b3JkPmxpdmUgYXR0ZW51YXRlZCBTYWxtb25lbGxhIHZh
Y2NpbmU8L2tleXdvcmQ+PGtleXdvcmQ+cG5ldW1vbmljIHBsYWd1ZTwva2V5d29yZD48L2tleXdv
cmRzPjxkYXRlcz48eWVhcj4yMDE0PC95ZWFyPjxwdWItZGF0ZXM+PGRhdGU+TWFyPC9kYXRlPjwv
cHViLWRhdGVzPjwvZGF0ZXM+PGlzYm4+MjA0OS02MzJYIChFbGVjdHJvbmljKSYjeEQ7MjA0OS02
MzJYIChMaW5raW5nKTwvaXNibj48YWNjZXNzaW9uLW51bT4yMzkxMzYyODwvYWNjZXNzaW9uLW51
bT48dXJscz48cmVsYXRlZC11cmxzPjx1cmw+aHR0cDovL3d3dy5uY2JpLm5sbS5uaWguZ292L3B1
Ym1lZC8yMzkxMzYyODwvdXJsPjwvcmVsYXRlZC11cmxzPjwvdXJscz48Y3VzdG9tMj5QTUM0MDI4
MDQwPC9jdXN0b20yPjxlbGVjdHJvbmljLXJlc291cmNlLW51bT4xMC4xMTExLzIwNDktNjMyWC4x
MjA3NjwvZWxlY3Ryb25pYy1yZXNvdXJjZS1udW0+PC9yZWNvcmQ+PC9DaXRlPjwvRW5kTm90ZT4A
</w:fldData>
              </w:fldChar>
            </w:r>
            <w:r w:rsidR="004A096A">
              <w:rPr>
                <w:rFonts w:ascii="Times New Roman" w:hAnsi="Times New Roman" w:cs="Times New Roman"/>
              </w:rPr>
              <w:instrText xml:space="preserve"> ADDIN EN.CITE </w:instrText>
            </w:r>
            <w:r w:rsidR="004A096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0PC9ZZWFyPjxSZWNO
dW0+MTY8L1JlY051bT48RGlzcGxheVRleHQ+KDQpPC9EaXNwbGF5VGV4dD48cmVjb3JkPjxyZWMt
bnVtYmVyPjE2PC9yZWMtbnVtYmVyPjxmb3JlaWduLWtleXM+PGtleSBhcHA9IkVOIiBkYi1pZD0i
ZnN3OXc1YXc0cDV4MHdldzBlYnhwendyMDJ2dzJzMGQ5enYwIiB0aW1lc3RhbXA9IjE0NzI0OTkz
MTIiPjE2PC9rZXk+PC9mb3JlaWduLWtleXM+PHJlZi10eXBlIG5hbWU9IkpvdXJuYWwgQXJ0aWNs
ZSI+MTc8L3JlZi10eXBlPjxjb250cmlidXRvcnM+PGF1dGhvcnM+PGF1dGhvcj5TdW4sIFcuPC9h
dXRob3I+PGF1dGhvcj5PbGluem9jaywgSi48L2F1dGhvcj48YXV0aG9yPldhbmcsIFMuPC9hdXRo
b3I+PGF1dGhvcj5TYW5hcGFsYSwgUy48L2F1dGhvcj48YXV0aG9yPkN1cnRpc3MsIFIuLCAzcmQ8
L2F1dGhvcj48L2F1dGhvcnM+PC9jb250cmlidXRvcnM+PGF1dGgtYWRkcmVzcz5DZW50ZXIgZm9y
IEluZmVjdGlvdXMgRGlzZWFzZSBhbmQgVmFjY2lub2xvZ3ksIFRoZSBCaW9kZXNpZ24gSW5zdGl0
dXRlLCBBcml6b25hIFN0YXRlIFVuaXZlcnNpdHksIFRlbXBlLCBBWiwgVVNBLjwvYXV0aC1hZGRy
ZXNzPjx0aXRsZXM+PHRpdGxlPjxzdHlsZSBmYWNlPSJub3JtYWwiIGZvbnQ9ImRlZmF1bHQiIHNp
emU9IjEwMCUiPkV2YWx1YXRpb24gb2YgWWFkQyBwcm90ZWluIGRlbGl2ZXJlZCBieSBsaXZlIGF0
dGVudWF0ZWQgPC9zdHlsZT48c3R5bGUgZmFjZT0iaXRhbGljIiBmb250PSJkZWZhdWx0IiBzaXpl
PSIxMDAlIj5TYWxtb25lbGxhPC9zdHlsZT48c3R5bGUgZmFjZT0ibm9ybWFsIiBmb250PSJkZWZh
dWx0IiBzaXplPSIxMDAlIj4gYXMgYSB2YWNjaW5lIGFnYWluc3QgcGxhZ3VlPC9zdHlsZT48L3Rp
dGxlPjxzZWNvbmRhcnktdGl0bGU+UGF0aG9nIERpczwvc2Vjb25kYXJ5LXRpdGxlPjwvdGl0bGVz
PjxwZXJpb2RpY2FsPjxmdWxsLXRpdGxlPlBhdGhvZyBEaXM8L2Z1bGwtdGl0bGU+PC9wZXJpb2Rp
Y2FsPjxwYWdlcz4xMTktMzE8L3BhZ2VzPjx2b2x1bWU+NzA8L3ZvbHVtZT48bnVtYmVyPjI8L251
bWJlcj48a2V5d29yZHM+PGtleXdvcmQ+QWRoZXNpbnMsIEJhY3RlcmlhbC9nZW5ldGljcy8qaW1t
dW5vbG9neTwva2V5d29yZD48a2V5d29yZD5BZG1pbmlzdHJhdGlvbiwgSW50cmFuYXNhbDwva2V5
d29yZD48a2V5d29yZD5BbmltYWxzPC9rZXl3b3JkPjxrZXl3b3JkPkFudGlib2RpZXMsIEJhY3Rl
cmlhbC9ibG9vZDwva2V5d29yZD48a2V5d29yZD5EaXNlYXNlIE1vZGVscywgQW5pbWFsPC9rZXl3
b3JkPjxrZXl3b3JkPkRydWcgQ2FycmllcnMvYWRtaW5pc3RyYXRpb24gJmFtcDsgZG9zYWdlPC9r
ZXl3b3JkPjxrZXl3b3JkPkZlbWFsZTwva2V5d29yZD48a2V5d29yZD5JbmplY3Rpb25zLCBTdWJj
dXRhbmVvdXM8L2tleXdvcmQ+PGtleXdvcmQ+TWljZSwgSW5icmVkIEJBTEIgQzwva2V5d29yZD48
a2V5d29yZD5QbGFndWUvKnByZXZlbnRpb24gJmFtcDsgY29udHJvbDwva2V5d29yZD48a2V5d29y
ZD5QbGFndWUgVmFjY2luZS9hZG1pbmlzdHJhdGlvbiAmYW1wOyBkb3NhZ2UvZ2VuZXRpY3MvKmlt
bXVub2xvZ3k8L2tleXdvcmQ+PGtleXdvcmQ+U2FsbW9uZWxsYS9nZW5ldGljcy9ncm93dGggJmFt
cDsgZGV2ZWxvcG1lbnQ8L2tleXdvcmQ+PGtleXdvcmQ+U3Vydml2YWwgQW5hbHlzaXM8L2tleXdv
cmQ+PGtleXdvcmQ+VmFjY2luZXMsIEF0dGVudWF0ZWQvYWRtaW5pc3RyYXRpb24gJmFtcDsgZG9z
YWdlL2dlbmV0aWNzL2ltbXVub2xvZ3k8L2tleXdvcmQ+PGtleXdvcmQ+VmFjY2luZXMsIFN5bnRo
ZXRpYy9hZG1pbmlzdHJhdGlvbiAmYW1wOyBkb3NhZ2UvZ2VuZXRpY3MvaW1tdW5vbG9neTwva2V5
d29yZD48a2V5d29yZD5Qcm90ZWN0aXZlIHJlc3BvbnNlPC9rZXl3b3JkPjxrZXl3b3JkPllhZEM8
L2tleXdvcmQ+PGtleXdvcmQ+WWVyc2luaWEgcGVzdGlzPC9rZXl3b3JkPjxrZXl3b3JkPmJ1Ym9u
aWMgcGxhZ3VlPC9rZXl3b3JkPjxrZXl3b3JkPmxpdmUgYXR0ZW51YXRlZCBTYWxtb25lbGxhIHZh
Y2NpbmU8L2tleXdvcmQ+PGtleXdvcmQ+cG5ldW1vbmljIHBsYWd1ZTwva2V5d29yZD48L2tleXdv
cmRzPjxkYXRlcz48eWVhcj4yMDE0PC95ZWFyPjxwdWItZGF0ZXM+PGRhdGU+TWFyPC9kYXRlPjwv
cHViLWRhdGVzPjwvZGF0ZXM+PGlzYm4+MjA0OS02MzJYIChFbGVjdHJvbmljKSYjeEQ7MjA0OS02
MzJYIChMaW5raW5nKTwvaXNibj48YWNjZXNzaW9uLW51bT4yMzkxMzYyODwvYWNjZXNzaW9uLW51
bT48dXJscz48cmVsYXRlZC11cmxzPjx1cmw+aHR0cDovL3d3dy5uY2JpLm5sbS5uaWguZ292L3B1
Ym1lZC8yMzkxMzYyODwvdXJsPjwvcmVsYXRlZC11cmxzPjwvdXJscz48Y3VzdG9tMj5QTUM0MDI4
MDQwPC9jdXN0b20yPjxlbGVjdHJvbmljLXJlc291cmNlLW51bT4xMC4xMTExLzIwNDktNjMyWC4x
MjA3NjwvZWxlY3Ryb25pYy1yZXNvdXJjZS1udW0+PC9yZWNvcmQ+PC9DaXRlPjwvRW5kTm90ZT4A
</w:fldData>
              </w:fldChar>
            </w:r>
            <w:r w:rsidR="004A096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A096A">
              <w:rPr>
                <w:rFonts w:ascii="Times New Roman" w:hAnsi="Times New Roman" w:cs="Times New Roman"/>
              </w:rPr>
            </w:r>
            <w:r w:rsidR="004A096A">
              <w:rPr>
                <w:rFonts w:ascii="Times New Roman" w:hAnsi="Times New Roman" w:cs="Times New Roman"/>
              </w:rPr>
              <w:fldChar w:fldCharType="end"/>
            </w:r>
            <w:r w:rsidRPr="000E7BAF">
              <w:rPr>
                <w:rFonts w:ascii="Times New Roman" w:hAnsi="Times New Roman" w:cs="Times New Roman"/>
              </w:rPr>
            </w:r>
            <w:r w:rsidRPr="000E7BAF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4)</w:t>
            </w:r>
            <w:r w:rsidRPr="000E7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203C" w:rsidRPr="000E7BAF" w14:paraId="28981E69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908857D" w14:textId="50F19942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YA500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6F5ED98" w14:textId="5F916300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pCHSUI-1 derivative for introduction </w:t>
            </w:r>
            <w:r w:rsidRPr="000E7BA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</w:t>
            </w:r>
            <w:r w:rsidRPr="000E7BAF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stcABCD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A8AA3F" w14:textId="678FD1A9" w:rsidR="000E7BAF" w:rsidRPr="000E7BAF" w:rsidRDefault="000E7BAF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203C" w:rsidRPr="000E7BAF" w14:paraId="07DE2E95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A42FD7B" w14:textId="136B385C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YA505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37032589" w14:textId="135DCD7C" w:rsidR="000E7BAF" w:rsidRPr="000E7BAF" w:rsidRDefault="000E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pRE112 derivative for introduction </w:t>
            </w:r>
            <w:r w:rsidRPr="000E7BA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P</w:t>
            </w:r>
            <w:r w:rsidRPr="000E7BAF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stiA52</w:t>
            </w:r>
            <w:r w:rsidRPr="000E7BA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::P</w:t>
            </w:r>
            <w:proofErr w:type="spellStart"/>
            <w:r w:rsidRPr="000E7BAF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murA</w:t>
            </w:r>
            <w:proofErr w:type="spellEnd"/>
            <w:r w:rsidRPr="000E7BA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0E7BAF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stiA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C3C80C" w14:textId="10A0BA08" w:rsidR="000E7BAF" w:rsidRPr="000E7BAF" w:rsidRDefault="000E7BAF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203C" w:rsidRPr="000E7BAF" w14:paraId="7D75032C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0AACDEA" w14:textId="2E029457" w:rsidR="00EB0236" w:rsidRPr="000E7BAF" w:rsidRDefault="00EB023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pYA4584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13AA6546" w14:textId="340192FD" w:rsidR="00EB0236" w:rsidRPr="000E7BAF" w:rsidRDefault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 xml:space="preserve">pCHSUI-1 derivative for introduction </w:t>
            </w:r>
            <w:r w:rsidRPr="000E7BA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</w:t>
            </w:r>
            <w:r w:rsidRPr="000E7BAF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stiABCH1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FBEB0D" w14:textId="3B70D564" w:rsidR="00EB0236" w:rsidRPr="000E7BAF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A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E7BAF" w:rsidRPr="00EB0236" w14:paraId="69FBFDFA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524C569" w14:textId="72B7433A" w:rsidR="00EB0236" w:rsidRPr="00EB0236" w:rsidRDefault="00EB0236">
            <w:pP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pYA458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EB63AB0" w14:textId="33421374" w:rsidR="00EB0236" w:rsidRPr="00EB0236" w:rsidRDefault="00EB0236" w:rsidP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CHSUI-1 </w:t>
            </w:r>
            <w:r w:rsidRPr="00EB0236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kern w:val="24"/>
                <w:sz w:val="24"/>
                <w:szCs w:val="24"/>
              </w:rPr>
              <w:t>safABCD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F66135" w14:textId="05C7351C" w:rsidR="00EB0236" w:rsidRPr="00EB0236" w:rsidRDefault="00EB0236" w:rsidP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B0236" w14:paraId="155C3D15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E87167B" w14:textId="537609E7" w:rsidR="00EB0236" w:rsidRPr="00EB0236" w:rsidRDefault="00EB0236">
            <w:pP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pYA5007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F764326" w14:textId="3B8D3549" w:rsidR="00EB0236" w:rsidRPr="00EB0236" w:rsidRDefault="00EB0236" w:rsidP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 xml:space="preserve">pCHSUI-1 </w:t>
            </w:r>
            <w:r w:rsidRPr="00EB0236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</w:rPr>
              <w:t>Δ</w:t>
            </w:r>
            <w:r w:rsidRPr="00EB0236">
              <w:rPr>
                <w:rFonts w:asciiTheme="majorBidi" w:eastAsiaTheme="minorEastAsia" w:hAnsiTheme="majorBidi" w:cstheme="majorBidi"/>
                <w:i/>
                <w:iCs/>
                <w:kern w:val="24"/>
                <w:sz w:val="24"/>
                <w:szCs w:val="24"/>
              </w:rPr>
              <w:t>stcABCD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FAFA2B" w14:textId="6E5AE27E" w:rsidR="00EB0236" w:rsidRPr="00EB0236" w:rsidRDefault="00EB0236" w:rsidP="00EB0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0E7BAF" w:rsidRPr="00EF26D7" w14:paraId="3DB7743D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16D28A" w14:textId="2FAFFEAD" w:rsidR="00EB0236" w:rsidRPr="00EF26D7" w:rsidRDefault="00EB023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YA5052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197F6FD" w14:textId="0D8828AD" w:rsidR="00EB0236" w:rsidRPr="00EF26D7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 xml:space="preserve">pRE112 </w:t>
            </w:r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P</w:t>
            </w:r>
            <w:r w:rsidRPr="00EF26D7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stiA52</w:t>
            </w:r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::P</w:t>
            </w:r>
            <w:proofErr w:type="spellStart"/>
            <w:r w:rsidRPr="00EF26D7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murA</w:t>
            </w:r>
            <w:proofErr w:type="spellEnd"/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EF26D7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stiA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EB0F50" w14:textId="1778BA1A" w:rsidR="00EB0236" w:rsidRPr="00EF26D7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E7BAF" w:rsidRPr="00EF26D7" w14:paraId="21880E67" w14:textId="77777777" w:rsidTr="000E7BAF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BDB5BE3" w14:textId="36DA4509" w:rsidR="00EB0236" w:rsidRPr="00EF26D7" w:rsidRDefault="00EB023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YA5053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4960D3D4" w14:textId="08F10C21" w:rsidR="00EB0236" w:rsidRPr="00EF26D7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 xml:space="preserve">pRE112 </w:t>
            </w:r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P</w:t>
            </w:r>
            <w:r w:rsidRPr="00EF26D7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stcA53</w:t>
            </w:r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::P</w:t>
            </w:r>
            <w:proofErr w:type="spellStart"/>
            <w:r w:rsidRPr="00EF26D7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murA</w:t>
            </w:r>
            <w:proofErr w:type="spellEnd"/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EF26D7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stcA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AB527B" w14:textId="394B384E" w:rsidR="00EB0236" w:rsidRPr="00EF26D7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26D7" w:rsidRPr="00EF26D7" w14:paraId="5F81CFCA" w14:textId="77777777" w:rsidTr="00EF26D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A922BF5" w14:textId="15BBE061" w:rsidR="00EB0236" w:rsidRPr="00EF26D7" w:rsidRDefault="00EB023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YA5055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24AD0523" w14:textId="226B104D" w:rsidR="00EB0236" w:rsidRPr="00EF26D7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 xml:space="preserve">pRE112 </w:t>
            </w:r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ΔP</w:t>
            </w:r>
            <w:r w:rsidRPr="00EF26D7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safA55</w:t>
            </w:r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::P</w:t>
            </w:r>
            <w:proofErr w:type="spellStart"/>
            <w:r w:rsidRPr="00EF26D7">
              <w:rPr>
                <w:rFonts w:ascii="Times New Roman" w:eastAsiaTheme="minorEastAsia" w:hAnsi="Times New Roman" w:cs="Times New Roman"/>
                <w:kern w:val="24"/>
                <w:position w:val="-7"/>
                <w:sz w:val="24"/>
                <w:szCs w:val="24"/>
                <w:vertAlign w:val="subscript"/>
              </w:rPr>
              <w:t>murA</w:t>
            </w:r>
            <w:proofErr w:type="spellEnd"/>
            <w:r w:rsidRPr="00EF26D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EF26D7">
              <w:rPr>
                <w:rFonts w:ascii="Times New Roman" w:eastAsiaTheme="minorEastAsia" w:hAnsi="Times New Roman" w:cs="Times New Roman"/>
                <w:i/>
                <w:iCs/>
                <w:kern w:val="24"/>
                <w:sz w:val="24"/>
                <w:szCs w:val="24"/>
              </w:rPr>
              <w:t>safA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AACCDC" w14:textId="664D6DD4" w:rsidR="00EB0236" w:rsidRPr="00EF26D7" w:rsidRDefault="00EB0236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F26D7" w:rsidRPr="00EF26D7" w14:paraId="50EFCB05" w14:textId="77777777" w:rsidTr="00EF26D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41858E6" w14:textId="77777777" w:rsidR="00EF26D7" w:rsidRPr="00EF26D7" w:rsidRDefault="00EF26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75175275" w14:textId="77777777" w:rsidR="00EF26D7" w:rsidRPr="00EF26D7" w:rsidRDefault="00EF26D7" w:rsidP="00EB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C349B8" w14:textId="77777777" w:rsidR="00EF26D7" w:rsidRPr="00EF26D7" w:rsidRDefault="00EF26D7" w:rsidP="00EB0236">
            <w:pPr>
              <w:rPr>
                <w:rFonts w:ascii="Times New Roman" w:hAnsi="Times New Roman" w:cs="Times New Roman"/>
              </w:rPr>
            </w:pPr>
          </w:p>
        </w:tc>
      </w:tr>
      <w:tr w:rsidR="00EF26D7" w:rsidRPr="00EF26D7" w14:paraId="6A59483D" w14:textId="77777777" w:rsidTr="00097AC2"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FD9DF" w14:textId="21E08EB1" w:rsidR="00EF26D7" w:rsidRPr="00EF26D7" w:rsidRDefault="00EF26D7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i/>
                <w:sz w:val="24"/>
                <w:szCs w:val="24"/>
              </w:rPr>
              <w:t>Plasmids used for coinfection stud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F60CE4" w14:textId="67D47BD3" w:rsidR="00EF26D7" w:rsidRPr="00EF26D7" w:rsidRDefault="00EF26D7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6D7" w:rsidRPr="00EF26D7" w14:paraId="514762BE" w14:textId="77777777" w:rsidTr="00EF26D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B41A4E1" w14:textId="172B8154" w:rsidR="00EF26D7" w:rsidRPr="00EF26D7" w:rsidRDefault="00EF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HSG576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</w:tcPr>
          <w:p w14:paraId="505F3DB4" w14:textId="08C36147" w:rsidR="00EF26D7" w:rsidRPr="00EF26D7" w:rsidRDefault="00EF26D7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HSG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CF06DE" w14:textId="0CBA2278" w:rsidR="00EF26D7" w:rsidRPr="00EF26D7" w:rsidRDefault="00EF26D7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</w:rPr>
              <w:fldChar w:fldCharType="begin"/>
            </w:r>
            <w:r w:rsidR="004A096A">
              <w:rPr>
                <w:rFonts w:ascii="Times New Roman" w:hAnsi="Times New Roman" w:cs="Times New Roman"/>
              </w:rPr>
              <w:instrText xml:space="preserve"> ADDIN EN.CITE &lt;EndNote&gt;&lt;Cite&gt;&lt;Author&gt;Takeshita&lt;/Author&gt;&lt;Year&gt;1987&lt;/Year&gt;&lt;RecNum&gt;31&lt;/RecNum&gt;&lt;DisplayText&gt;(5)&lt;/DisplayText&gt;&lt;record&gt;&lt;rec-number&gt;31&lt;/rec-number&gt;&lt;foreign-keys&gt;&lt;key app="EN" db-id="fsw9w5aw4p5x0wew0ebxpzwr02vw2s0d9zv0" timestamp="1472506854"&gt;31&lt;/key&gt;&lt;/foreign-keys&gt;&lt;ref-type name="Journal Article"&gt;17&lt;/ref-type&gt;&lt;contributors&gt;&lt;authors&gt;&lt;author&gt;Takeshita, S.&lt;/author&gt;&lt;author&gt;Sato, M.&lt;/author&gt;&lt;author&gt;Toba, M.&lt;/author&gt;&lt;author&gt;Masahashi, W.&lt;/author&gt;&lt;author&gt;Hashimoto-Gotoh, T.&lt;/author&gt;&lt;/authors&gt;&lt;/contributors&gt;&lt;auth-address&gt;Basic Research Department, Hoechst Japan Ltd, Kawagoe.&lt;/auth-address&gt;&lt;titles&gt;&lt;title&gt;&lt;style face="normal" font="default" size="100%"&gt;High-copy-number and low-copy-number plasmid vectors for &lt;/style&gt;&lt;style face="italic" font="default" size="100%"&gt;lacZ &lt;/style&gt;&lt;style face="normal" font="default" size="100%"&gt;lalpha-complementation and chloramphenicol- or kanamycin-resistance selection&lt;/style&gt;&lt;/title&gt;&lt;secondary-title&gt;Gene&lt;/secondary-title&gt;&lt;/titles&gt;&lt;periodical&gt;&lt;full-title&gt;Gene&lt;/full-title&gt;&lt;/periodical&gt;&lt;pages&gt;63-74&lt;/pages&gt;&lt;volume&gt;61&lt;/volume&gt;&lt;number&gt;1&lt;/number&gt;&lt;keywords&gt;&lt;keyword&gt;Base Sequence&lt;/keyword&gt;&lt;keyword&gt;Chloramphenicol Resistance&lt;/keyword&gt;&lt;keyword&gt;Chromosome Mapping&lt;/keyword&gt;&lt;keyword&gt;Cloning, Molecular&lt;/keyword&gt;&lt;keyword&gt;DNA, Bacterial/genetics&lt;/keyword&gt;&lt;keyword&gt;Escherichia coli/genetics&lt;/keyword&gt;&lt;keyword&gt;Gene Amplification&lt;/keyword&gt;&lt;keyword&gt;Genetic Complementation Test&lt;/keyword&gt;&lt;keyword&gt;Genetic Vectors&lt;/keyword&gt;&lt;keyword&gt;Kanamycin Resistance&lt;/keyword&gt;&lt;keyword&gt;*Lac Operon&lt;/keyword&gt;&lt;keyword&gt;Molecular Sequence Data&lt;/keyword&gt;&lt;keyword&gt;*R Factors&lt;/keyword&gt;&lt;/keywords&gt;&lt;dates&gt;&lt;year&gt;1987&lt;/year&gt;&lt;/dates&gt;&lt;isbn&gt;0378-1119 (Print)&amp;#xD;0378-1119 (Linking)&lt;/isbn&gt;&lt;accession-num&gt;3327753&lt;/accession-num&gt;&lt;urls&gt;&lt;related-urls&gt;&lt;url&gt;http://www.ncbi.nlm.nih.gov/pubmed/3327753&lt;/url&gt;&lt;/related-urls&gt;&lt;/urls&gt;&lt;/record&gt;&lt;/Cite&gt;&lt;/EndNote&gt;</w:instrText>
            </w:r>
            <w:r w:rsidRPr="00EF26D7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5)</w:t>
            </w:r>
            <w:r w:rsidRPr="00EF26D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26D7" w:rsidRPr="00EF26D7" w14:paraId="5E13A4D2" w14:textId="77777777" w:rsidTr="000E7BAF">
        <w:tc>
          <w:tcPr>
            <w:tcW w:w="2500" w:type="dxa"/>
            <w:tcBorders>
              <w:top w:val="nil"/>
              <w:left w:val="nil"/>
              <w:right w:val="nil"/>
            </w:tcBorders>
          </w:tcPr>
          <w:p w14:paraId="6209E857" w14:textId="7B0D36DF" w:rsidR="00EF26D7" w:rsidRPr="00EF26D7" w:rsidRDefault="00EF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WSK129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</w:tcPr>
          <w:p w14:paraId="31232FF1" w14:textId="4A77994A" w:rsidR="00EF26D7" w:rsidRPr="00EF26D7" w:rsidRDefault="00EF26D7" w:rsidP="00EB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  <w:sz w:val="24"/>
                <w:szCs w:val="24"/>
              </w:rPr>
              <w:t>pWSK12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DF2FE54" w14:textId="310A5268" w:rsidR="00EF26D7" w:rsidRPr="00EF26D7" w:rsidRDefault="00EF26D7" w:rsidP="004A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6D7">
              <w:rPr>
                <w:rFonts w:ascii="Times New Roman" w:hAnsi="Times New Roman" w:cs="Times New Roman"/>
              </w:rPr>
              <w:fldChar w:fldCharType="begin"/>
            </w:r>
            <w:r w:rsidR="004A096A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1991&lt;/Year&gt;&lt;RecNum&gt;33&lt;/RecNum&gt;&lt;DisplayText&gt;(6)&lt;/DisplayText&gt;&lt;record&gt;&lt;rec-number&gt;33&lt;/rec-number&gt;&lt;foreign-keys&gt;&lt;key app="EN" db-id="fsw9w5aw4p5x0wew0ebxpzwr02vw2s0d9zv0" timestamp="1472506996"&gt;33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/titles&gt;&lt;periodical&gt;&lt;full-title&gt;Gene&lt;/full-title&gt;&lt;/periodical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://www.ncbi.nlm.nih.gov/pubmed/2055470&lt;/url&gt;&lt;/related-urls&gt;&lt;/urls&gt;&lt;/record&gt;&lt;/Cite&gt;&lt;/EndNote&gt;</w:instrText>
            </w:r>
            <w:r w:rsidRPr="00EF26D7">
              <w:rPr>
                <w:rFonts w:ascii="Times New Roman" w:hAnsi="Times New Roman" w:cs="Times New Roman"/>
              </w:rPr>
              <w:fldChar w:fldCharType="separate"/>
            </w:r>
            <w:r w:rsidR="004A096A">
              <w:rPr>
                <w:rFonts w:ascii="Times New Roman" w:hAnsi="Times New Roman" w:cs="Times New Roman"/>
                <w:noProof/>
              </w:rPr>
              <w:t>(6)</w:t>
            </w:r>
            <w:r w:rsidRPr="00EF26D7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55083A0" w14:textId="7E4B66FE" w:rsidR="0076203C" w:rsidRDefault="0076203C" w:rsidP="00D3357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5C4DA86E" w14:textId="77777777" w:rsidR="006563DA" w:rsidRPr="00BB4005" w:rsidRDefault="006563DA" w:rsidP="006563DA">
      <w:pPr>
        <w:rPr>
          <w:rFonts w:ascii="Times New Roman" w:hAnsi="Times New Roman" w:cs="Times New Roman"/>
          <w:b/>
        </w:rPr>
      </w:pPr>
      <w:r w:rsidRPr="00BB4005">
        <w:rPr>
          <w:rFonts w:ascii="Times New Roman" w:hAnsi="Times New Roman" w:cs="Times New Roman"/>
          <w:b/>
        </w:rPr>
        <w:t>References</w:t>
      </w:r>
    </w:p>
    <w:p w14:paraId="2A437075" w14:textId="77777777" w:rsidR="006563DA" w:rsidRPr="006C2D16" w:rsidRDefault="006563DA" w:rsidP="006563DA">
      <w:pPr>
        <w:rPr>
          <w:rFonts w:ascii="Times New Roman" w:hAnsi="Times New Roman" w:cs="Times New Roman"/>
        </w:rPr>
      </w:pPr>
    </w:p>
    <w:p w14:paraId="783E12F0" w14:textId="77777777" w:rsidR="006563DA" w:rsidRPr="006C2D16" w:rsidRDefault="006563DA" w:rsidP="006563D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C2D16">
        <w:rPr>
          <w:rFonts w:ascii="Times New Roman" w:hAnsi="Times New Roman" w:cs="Times New Roman"/>
        </w:rPr>
        <w:lastRenderedPageBreak/>
        <w:fldChar w:fldCharType="begin"/>
      </w:r>
      <w:r w:rsidRPr="006C2D16">
        <w:rPr>
          <w:rFonts w:ascii="Times New Roman" w:hAnsi="Times New Roman" w:cs="Times New Roman"/>
        </w:rPr>
        <w:instrText xml:space="preserve"> ADDIN EN.REFLIST </w:instrText>
      </w:r>
      <w:r w:rsidRPr="006C2D16">
        <w:rPr>
          <w:rFonts w:ascii="Times New Roman" w:hAnsi="Times New Roman" w:cs="Times New Roman"/>
        </w:rPr>
        <w:fldChar w:fldCharType="separate"/>
      </w:r>
      <w:r w:rsidRPr="006C2D16">
        <w:rPr>
          <w:rFonts w:ascii="Times New Roman" w:hAnsi="Times New Roman" w:cs="Times New Roman"/>
          <w:noProof/>
        </w:rPr>
        <w:t>1.</w:t>
      </w:r>
      <w:r w:rsidRPr="006C2D16">
        <w:rPr>
          <w:rFonts w:ascii="Times New Roman" w:hAnsi="Times New Roman" w:cs="Times New Roman"/>
          <w:noProof/>
        </w:rPr>
        <w:tab/>
      </w:r>
      <w:r w:rsidRPr="006C2D16">
        <w:rPr>
          <w:rFonts w:ascii="Times New Roman" w:hAnsi="Times New Roman" w:cs="Times New Roman"/>
          <w:b/>
          <w:noProof/>
        </w:rPr>
        <w:t>Edwards, R. A., L. H. Keller, and D. M. Schifferli.</w:t>
      </w:r>
      <w:r w:rsidRPr="006C2D16">
        <w:rPr>
          <w:rFonts w:ascii="Times New Roman" w:hAnsi="Times New Roman" w:cs="Times New Roman"/>
          <w:noProof/>
        </w:rPr>
        <w:t xml:space="preserve"> 1998. Improved allelic exchange vectors and their use to analyze 987P fimbria gene expression. Gene </w:t>
      </w:r>
      <w:r w:rsidRPr="006C2D16">
        <w:rPr>
          <w:rFonts w:ascii="Times New Roman" w:hAnsi="Times New Roman" w:cs="Times New Roman"/>
          <w:b/>
          <w:noProof/>
        </w:rPr>
        <w:t>207:</w:t>
      </w:r>
      <w:r w:rsidRPr="006C2D16">
        <w:rPr>
          <w:rFonts w:ascii="Times New Roman" w:hAnsi="Times New Roman" w:cs="Times New Roman"/>
          <w:noProof/>
        </w:rPr>
        <w:t>149-157.</w:t>
      </w:r>
    </w:p>
    <w:p w14:paraId="00698A9C" w14:textId="77777777" w:rsidR="006563DA" w:rsidRPr="006C2D16" w:rsidRDefault="006563DA" w:rsidP="006563D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C2D16">
        <w:rPr>
          <w:rFonts w:ascii="Times New Roman" w:hAnsi="Times New Roman" w:cs="Times New Roman"/>
          <w:noProof/>
        </w:rPr>
        <w:t>2.</w:t>
      </w:r>
      <w:r w:rsidRPr="006C2D16">
        <w:rPr>
          <w:rFonts w:ascii="Times New Roman" w:hAnsi="Times New Roman" w:cs="Times New Roman"/>
          <w:noProof/>
        </w:rPr>
        <w:tab/>
      </w:r>
      <w:r w:rsidRPr="006C2D16">
        <w:rPr>
          <w:rFonts w:ascii="Times New Roman" w:hAnsi="Times New Roman" w:cs="Times New Roman"/>
          <w:b/>
          <w:noProof/>
        </w:rPr>
        <w:t>Baek, C. H., S. Wang, K. L. Roland, and R. Curtiss, 3rd.</w:t>
      </w:r>
      <w:r w:rsidRPr="006C2D16">
        <w:rPr>
          <w:rFonts w:ascii="Times New Roman" w:hAnsi="Times New Roman" w:cs="Times New Roman"/>
          <w:noProof/>
        </w:rPr>
        <w:t xml:space="preserve"> 2009. Leucine-responsive regulatory protein (Lrp) acts as a virulence repressor in </w:t>
      </w:r>
      <w:r w:rsidRPr="006C2D16">
        <w:rPr>
          <w:rFonts w:ascii="Times New Roman" w:hAnsi="Times New Roman" w:cs="Times New Roman"/>
          <w:i/>
          <w:noProof/>
        </w:rPr>
        <w:t>Salmonella enterica</w:t>
      </w:r>
      <w:r w:rsidRPr="006C2D16">
        <w:rPr>
          <w:rFonts w:ascii="Times New Roman" w:hAnsi="Times New Roman" w:cs="Times New Roman"/>
          <w:noProof/>
        </w:rPr>
        <w:t xml:space="preserve"> serovar Typhimurium. J Bacteriol </w:t>
      </w:r>
      <w:r w:rsidRPr="006C2D16">
        <w:rPr>
          <w:rFonts w:ascii="Times New Roman" w:hAnsi="Times New Roman" w:cs="Times New Roman"/>
          <w:b/>
          <w:noProof/>
        </w:rPr>
        <w:t>191:</w:t>
      </w:r>
      <w:r w:rsidRPr="006C2D16">
        <w:rPr>
          <w:rFonts w:ascii="Times New Roman" w:hAnsi="Times New Roman" w:cs="Times New Roman"/>
          <w:noProof/>
        </w:rPr>
        <w:t>1278-1292.</w:t>
      </w:r>
    </w:p>
    <w:p w14:paraId="6BF73B3E" w14:textId="77777777" w:rsidR="006563DA" w:rsidRPr="006C2D16" w:rsidRDefault="006563DA" w:rsidP="006563D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C2D16">
        <w:rPr>
          <w:rFonts w:ascii="Times New Roman" w:hAnsi="Times New Roman" w:cs="Times New Roman"/>
          <w:noProof/>
        </w:rPr>
        <w:t>3.</w:t>
      </w:r>
      <w:r w:rsidRPr="006C2D16">
        <w:rPr>
          <w:rFonts w:ascii="Times New Roman" w:hAnsi="Times New Roman" w:cs="Times New Roman"/>
          <w:noProof/>
        </w:rPr>
        <w:tab/>
      </w:r>
      <w:r w:rsidRPr="006C2D16">
        <w:rPr>
          <w:rFonts w:ascii="Times New Roman" w:hAnsi="Times New Roman" w:cs="Times New Roman"/>
          <w:b/>
          <w:noProof/>
        </w:rPr>
        <w:t>Kang, H. Y., C. M. Dozois, S. A. Tinge, T. H. Lee, and R. Curtiss, 3rd.</w:t>
      </w:r>
      <w:r w:rsidRPr="006C2D16">
        <w:rPr>
          <w:rFonts w:ascii="Times New Roman" w:hAnsi="Times New Roman" w:cs="Times New Roman"/>
          <w:noProof/>
        </w:rPr>
        <w:t xml:space="preserve"> 2002. Transduction-mediated transfer of unmarked deletion and point mutations through use of counterselectable suicide vectors. J Bacteriol </w:t>
      </w:r>
      <w:r w:rsidRPr="006C2D16">
        <w:rPr>
          <w:rFonts w:ascii="Times New Roman" w:hAnsi="Times New Roman" w:cs="Times New Roman"/>
          <w:b/>
          <w:noProof/>
        </w:rPr>
        <w:t>184:</w:t>
      </w:r>
      <w:r w:rsidRPr="006C2D16">
        <w:rPr>
          <w:rFonts w:ascii="Times New Roman" w:hAnsi="Times New Roman" w:cs="Times New Roman"/>
          <w:noProof/>
        </w:rPr>
        <w:t>307-312.</w:t>
      </w:r>
    </w:p>
    <w:p w14:paraId="06A898B0" w14:textId="77777777" w:rsidR="006563DA" w:rsidRPr="006C2D16" w:rsidRDefault="006563DA" w:rsidP="006563D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C2D16">
        <w:rPr>
          <w:rFonts w:ascii="Times New Roman" w:hAnsi="Times New Roman" w:cs="Times New Roman"/>
          <w:noProof/>
        </w:rPr>
        <w:t>4.</w:t>
      </w:r>
      <w:r w:rsidRPr="006C2D16">
        <w:rPr>
          <w:rFonts w:ascii="Times New Roman" w:hAnsi="Times New Roman" w:cs="Times New Roman"/>
          <w:noProof/>
        </w:rPr>
        <w:tab/>
      </w:r>
      <w:r w:rsidRPr="006C2D16">
        <w:rPr>
          <w:rFonts w:ascii="Times New Roman" w:hAnsi="Times New Roman" w:cs="Times New Roman"/>
          <w:b/>
          <w:noProof/>
        </w:rPr>
        <w:t>Sun, W., J. Olinzock, S. Wang, S. Sanapala, and R. Curtiss, 3rd.</w:t>
      </w:r>
      <w:r w:rsidRPr="006C2D16">
        <w:rPr>
          <w:rFonts w:ascii="Times New Roman" w:hAnsi="Times New Roman" w:cs="Times New Roman"/>
          <w:noProof/>
        </w:rPr>
        <w:t xml:space="preserve"> 2014. Evaluation of YadC protein delivered by live attenuated </w:t>
      </w:r>
      <w:r w:rsidRPr="006C2D16">
        <w:rPr>
          <w:rFonts w:ascii="Times New Roman" w:hAnsi="Times New Roman" w:cs="Times New Roman"/>
          <w:i/>
          <w:noProof/>
        </w:rPr>
        <w:t>Salmonella</w:t>
      </w:r>
      <w:r w:rsidRPr="006C2D16">
        <w:rPr>
          <w:rFonts w:ascii="Times New Roman" w:hAnsi="Times New Roman" w:cs="Times New Roman"/>
          <w:noProof/>
        </w:rPr>
        <w:t xml:space="preserve"> as a vaccine against plague. Pathog Dis </w:t>
      </w:r>
      <w:r w:rsidRPr="006C2D16">
        <w:rPr>
          <w:rFonts w:ascii="Times New Roman" w:hAnsi="Times New Roman" w:cs="Times New Roman"/>
          <w:b/>
          <w:noProof/>
        </w:rPr>
        <w:t>70:</w:t>
      </w:r>
      <w:r w:rsidRPr="006C2D16">
        <w:rPr>
          <w:rFonts w:ascii="Times New Roman" w:hAnsi="Times New Roman" w:cs="Times New Roman"/>
          <w:noProof/>
        </w:rPr>
        <w:t>119-131.</w:t>
      </w:r>
    </w:p>
    <w:p w14:paraId="0CF64DAA" w14:textId="77777777" w:rsidR="006563DA" w:rsidRPr="006C2D16" w:rsidRDefault="006563DA" w:rsidP="006563D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C2D16">
        <w:rPr>
          <w:rFonts w:ascii="Times New Roman" w:hAnsi="Times New Roman" w:cs="Times New Roman"/>
          <w:noProof/>
        </w:rPr>
        <w:t>5.</w:t>
      </w:r>
      <w:r w:rsidRPr="006C2D16">
        <w:rPr>
          <w:rFonts w:ascii="Times New Roman" w:hAnsi="Times New Roman" w:cs="Times New Roman"/>
          <w:noProof/>
        </w:rPr>
        <w:tab/>
      </w:r>
      <w:r w:rsidRPr="006C2D16">
        <w:rPr>
          <w:rFonts w:ascii="Times New Roman" w:hAnsi="Times New Roman" w:cs="Times New Roman"/>
          <w:b/>
          <w:noProof/>
        </w:rPr>
        <w:t>Takeshita, S., M. Sato, M. Toba, W. Masahashi, and T. Hashimoto-Gotoh.</w:t>
      </w:r>
      <w:r w:rsidRPr="006C2D16">
        <w:rPr>
          <w:rFonts w:ascii="Times New Roman" w:hAnsi="Times New Roman" w:cs="Times New Roman"/>
          <w:noProof/>
        </w:rPr>
        <w:t xml:space="preserve"> 1987. High-copy-number and low-copy-number plasmid vectors for </w:t>
      </w:r>
      <w:r w:rsidRPr="006C2D16">
        <w:rPr>
          <w:rFonts w:ascii="Times New Roman" w:hAnsi="Times New Roman" w:cs="Times New Roman"/>
          <w:i/>
          <w:noProof/>
        </w:rPr>
        <w:t xml:space="preserve">lacZ </w:t>
      </w:r>
      <w:r w:rsidRPr="006C2D16">
        <w:rPr>
          <w:rFonts w:ascii="Times New Roman" w:hAnsi="Times New Roman" w:cs="Times New Roman"/>
          <w:noProof/>
        </w:rPr>
        <w:t xml:space="preserve">lalpha-complementation and chloramphenicol- or kanamycin-resistance selection. Gene </w:t>
      </w:r>
      <w:r w:rsidRPr="006C2D16">
        <w:rPr>
          <w:rFonts w:ascii="Times New Roman" w:hAnsi="Times New Roman" w:cs="Times New Roman"/>
          <w:b/>
          <w:noProof/>
        </w:rPr>
        <w:t>61:</w:t>
      </w:r>
      <w:r w:rsidRPr="006C2D16">
        <w:rPr>
          <w:rFonts w:ascii="Times New Roman" w:hAnsi="Times New Roman" w:cs="Times New Roman"/>
          <w:noProof/>
        </w:rPr>
        <w:t>63-74.</w:t>
      </w:r>
    </w:p>
    <w:p w14:paraId="600E2F4C" w14:textId="77777777" w:rsidR="006563DA" w:rsidRPr="006C2D16" w:rsidRDefault="006563DA" w:rsidP="006563D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C2D16">
        <w:rPr>
          <w:rFonts w:ascii="Times New Roman" w:hAnsi="Times New Roman" w:cs="Times New Roman"/>
          <w:noProof/>
        </w:rPr>
        <w:t>6.</w:t>
      </w:r>
      <w:r w:rsidRPr="006C2D16">
        <w:rPr>
          <w:rFonts w:ascii="Times New Roman" w:hAnsi="Times New Roman" w:cs="Times New Roman"/>
          <w:noProof/>
        </w:rPr>
        <w:tab/>
      </w:r>
      <w:r w:rsidRPr="006C2D16">
        <w:rPr>
          <w:rFonts w:ascii="Times New Roman" w:hAnsi="Times New Roman" w:cs="Times New Roman"/>
          <w:b/>
          <w:noProof/>
        </w:rPr>
        <w:t>Wang, R. F., and S. R. Kushner.</w:t>
      </w:r>
      <w:r w:rsidRPr="006C2D16">
        <w:rPr>
          <w:rFonts w:ascii="Times New Roman" w:hAnsi="Times New Roman" w:cs="Times New Roman"/>
          <w:noProof/>
        </w:rPr>
        <w:t xml:space="preserve"> 1991. Construction of versatile low-copy-number vectors for cloning, sequencing and gene expression in </w:t>
      </w:r>
      <w:r w:rsidRPr="006C2D16">
        <w:rPr>
          <w:rFonts w:ascii="Times New Roman" w:hAnsi="Times New Roman" w:cs="Times New Roman"/>
          <w:i/>
          <w:noProof/>
        </w:rPr>
        <w:t>Escherichia coli</w:t>
      </w:r>
      <w:r w:rsidRPr="006C2D16">
        <w:rPr>
          <w:rFonts w:ascii="Times New Roman" w:hAnsi="Times New Roman" w:cs="Times New Roman"/>
          <w:noProof/>
        </w:rPr>
        <w:t xml:space="preserve">. Gene </w:t>
      </w:r>
      <w:r w:rsidRPr="006C2D16">
        <w:rPr>
          <w:rFonts w:ascii="Times New Roman" w:hAnsi="Times New Roman" w:cs="Times New Roman"/>
          <w:b/>
          <w:noProof/>
        </w:rPr>
        <w:t>100:</w:t>
      </w:r>
      <w:r w:rsidRPr="006C2D16">
        <w:rPr>
          <w:rFonts w:ascii="Times New Roman" w:hAnsi="Times New Roman" w:cs="Times New Roman"/>
          <w:noProof/>
        </w:rPr>
        <w:t>195-199.</w:t>
      </w:r>
    </w:p>
    <w:p w14:paraId="19BBFFB6" w14:textId="1B396DD3" w:rsidR="006563DA" w:rsidRPr="00EB0236" w:rsidRDefault="006563DA" w:rsidP="006563D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r w:rsidRPr="006C2D16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6563DA" w:rsidRPr="00EB0236" w:rsidSect="006C2D1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9w5aw4p5x0wew0ebxpzwr02vw2s0d9zv0&quot;&gt;pawel_fim_paper&lt;record-ids&gt;&lt;item&gt;16&lt;/item&gt;&lt;item&gt;17&lt;/item&gt;&lt;item&gt;24&lt;/item&gt;&lt;item&gt;30&lt;/item&gt;&lt;item&gt;31&lt;/item&gt;&lt;item&gt;33&lt;/item&gt;&lt;/record-ids&gt;&lt;/item&gt;&lt;/Libraries&gt;"/>
  </w:docVars>
  <w:rsids>
    <w:rsidRoot w:val="00E45AA3"/>
    <w:rsid w:val="000469AB"/>
    <w:rsid w:val="000469D5"/>
    <w:rsid w:val="00097AC2"/>
    <w:rsid w:val="000E74B0"/>
    <w:rsid w:val="000E7BAF"/>
    <w:rsid w:val="00122363"/>
    <w:rsid w:val="00191F29"/>
    <w:rsid w:val="001B1B9F"/>
    <w:rsid w:val="001C5313"/>
    <w:rsid w:val="001E2D17"/>
    <w:rsid w:val="002857CD"/>
    <w:rsid w:val="00385163"/>
    <w:rsid w:val="003A72E3"/>
    <w:rsid w:val="003B64C2"/>
    <w:rsid w:val="003F1C40"/>
    <w:rsid w:val="00435614"/>
    <w:rsid w:val="0043568D"/>
    <w:rsid w:val="00442EA2"/>
    <w:rsid w:val="004A096A"/>
    <w:rsid w:val="004A5006"/>
    <w:rsid w:val="00552FFE"/>
    <w:rsid w:val="0055441D"/>
    <w:rsid w:val="0055638B"/>
    <w:rsid w:val="00597FF8"/>
    <w:rsid w:val="005D5917"/>
    <w:rsid w:val="006563DA"/>
    <w:rsid w:val="00680F48"/>
    <w:rsid w:val="00687667"/>
    <w:rsid w:val="006A57D8"/>
    <w:rsid w:val="006C2D16"/>
    <w:rsid w:val="006E4AB0"/>
    <w:rsid w:val="0076203C"/>
    <w:rsid w:val="007B0974"/>
    <w:rsid w:val="0083456A"/>
    <w:rsid w:val="00837A0D"/>
    <w:rsid w:val="008B3071"/>
    <w:rsid w:val="00916BC1"/>
    <w:rsid w:val="00933C9E"/>
    <w:rsid w:val="009771E5"/>
    <w:rsid w:val="009D2580"/>
    <w:rsid w:val="009D4D8F"/>
    <w:rsid w:val="009E26E1"/>
    <w:rsid w:val="009E6D61"/>
    <w:rsid w:val="009F241E"/>
    <w:rsid w:val="00B2363A"/>
    <w:rsid w:val="00B727CB"/>
    <w:rsid w:val="00BB4005"/>
    <w:rsid w:val="00BD7C66"/>
    <w:rsid w:val="00C20116"/>
    <w:rsid w:val="00D3357D"/>
    <w:rsid w:val="00D90DF4"/>
    <w:rsid w:val="00DA2659"/>
    <w:rsid w:val="00DA3D87"/>
    <w:rsid w:val="00DB551D"/>
    <w:rsid w:val="00DE65B8"/>
    <w:rsid w:val="00E45AA3"/>
    <w:rsid w:val="00E75AC8"/>
    <w:rsid w:val="00EB0236"/>
    <w:rsid w:val="00EF26D7"/>
    <w:rsid w:val="00F319B1"/>
    <w:rsid w:val="00F31A32"/>
    <w:rsid w:val="00FC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07A9B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F2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A096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A096A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C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C40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385163"/>
  </w:style>
  <w:style w:type="paragraph" w:styleId="NormalWeb">
    <w:name w:val="Normal (Web)"/>
    <w:basedOn w:val="Normal"/>
    <w:uiPriority w:val="99"/>
    <w:semiHidden/>
    <w:unhideWhenUsed/>
    <w:rsid w:val="00385163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38516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50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6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1F33CDD-B294-DB45-94F2-5F1A03F43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87</Words>
  <Characters>11898</Characters>
  <Application>Microsoft Macintosh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Roland</dc:creator>
  <cp:keywords/>
  <dc:description/>
  <cp:lastModifiedBy>Paweł Łaniewski</cp:lastModifiedBy>
  <cp:revision>4</cp:revision>
  <cp:lastPrinted>2017-03-15T18:14:00Z</cp:lastPrinted>
  <dcterms:created xsi:type="dcterms:W3CDTF">2017-07-12T00:49:00Z</dcterms:created>
  <dcterms:modified xsi:type="dcterms:W3CDTF">2017-07-12T00:58:00Z</dcterms:modified>
</cp:coreProperties>
</file>